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256A7" w14:textId="413D52BF" w:rsidR="003C4D9D" w:rsidRPr="001E2E43" w:rsidRDefault="003C4D9D" w:rsidP="003C4D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2E43">
        <w:rPr>
          <w:rFonts w:ascii="Times New Roman" w:hAnsi="Times New Roman" w:cs="Times New Roman"/>
          <w:b/>
          <w:sz w:val="24"/>
          <w:szCs w:val="24"/>
        </w:rPr>
        <w:t xml:space="preserve">The effect of </w:t>
      </w:r>
      <w:proofErr w:type="spellStart"/>
      <w:r w:rsidRPr="001E2E43">
        <w:rPr>
          <w:rFonts w:ascii="Times New Roman" w:hAnsi="Times New Roman" w:cs="Times New Roman"/>
          <w:b/>
          <w:sz w:val="24"/>
          <w:szCs w:val="24"/>
        </w:rPr>
        <w:t>e</w:t>
      </w:r>
      <w:r w:rsidRPr="001E2E43">
        <w:rPr>
          <w:rFonts w:ascii="Times New Roman" w:hAnsi="Times New Roman" w:cs="Times New Roman" w:hint="eastAsia"/>
          <w:b/>
          <w:sz w:val="24"/>
          <w:szCs w:val="24"/>
        </w:rPr>
        <w:t>mpagliflozin</w:t>
      </w:r>
      <w:proofErr w:type="spellEnd"/>
      <w:r w:rsidRPr="001E2E43">
        <w:rPr>
          <w:rFonts w:ascii="Times New Roman" w:hAnsi="Times New Roman" w:cs="Times New Roman"/>
          <w:b/>
          <w:sz w:val="24"/>
          <w:szCs w:val="24"/>
        </w:rPr>
        <w:t xml:space="preserve"> on renal function </w:t>
      </w:r>
      <w:r w:rsidRPr="001E2E4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E2E43">
        <w:rPr>
          <w:rFonts w:ascii="Times New Roman" w:hAnsi="Times New Roman" w:cs="Times New Roman"/>
          <w:b/>
          <w:sz w:val="24"/>
          <w:szCs w:val="24"/>
        </w:rPr>
        <w:t xml:space="preserve">ompared to </w:t>
      </w:r>
      <w:proofErr w:type="spellStart"/>
      <w:r w:rsidRPr="001E2E43">
        <w:rPr>
          <w:rFonts w:ascii="Times New Roman" w:hAnsi="Times New Roman" w:cs="Times New Roman"/>
          <w:b/>
          <w:sz w:val="24"/>
          <w:szCs w:val="24"/>
        </w:rPr>
        <w:t>sitagliptin</w:t>
      </w:r>
      <w:proofErr w:type="spellEnd"/>
      <w:r w:rsidRPr="001E2E43">
        <w:rPr>
          <w:rFonts w:ascii="Times New Roman" w:hAnsi="Times New Roman" w:cs="Times New Roman"/>
          <w:b/>
          <w:sz w:val="24"/>
          <w:szCs w:val="24"/>
        </w:rPr>
        <w:t xml:space="preserve"> with type 2 diabetes: Target trial emulation using electronic medical records</w:t>
      </w:r>
    </w:p>
    <w:p w14:paraId="39DEA871" w14:textId="77777777" w:rsidR="003C4D9D" w:rsidRPr="001E2E43" w:rsidRDefault="003C4D9D" w:rsidP="003C4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F0D4CA" w14:textId="77777777" w:rsidR="003C4D9D" w:rsidRPr="001E2E43" w:rsidRDefault="003C4D9D" w:rsidP="003C4D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2E43">
        <w:rPr>
          <w:rFonts w:ascii="Times New Roman" w:hAnsi="Times New Roman" w:cs="Times New Roman" w:hint="eastAsia"/>
          <w:b/>
          <w:sz w:val="24"/>
          <w:szCs w:val="24"/>
        </w:rPr>
        <w:t>Author names</w:t>
      </w:r>
    </w:p>
    <w:p w14:paraId="37F74FE3" w14:textId="77777777" w:rsidR="00F3103F" w:rsidRPr="001E2E43" w:rsidRDefault="00F3103F" w:rsidP="00F3103F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Min </w:t>
      </w:r>
      <w:proofErr w:type="spellStart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Ju</w:t>
      </w:r>
      <w:proofErr w:type="spellEnd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 Kang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1+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, Hyun Kyung Lee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1+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Minoh</w:t>
      </w:r>
      <w:proofErr w:type="spellEnd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 Ko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1</w:t>
      </w:r>
      <w:proofErr w:type="gramStart"/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,2</w:t>
      </w:r>
      <w:proofErr w:type="gramEnd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, Ha Young Jang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1,3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,</w:t>
      </w:r>
      <w:r w:rsidRPr="001E2E4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In-</w:t>
      </w:r>
      <w:proofErr w:type="spellStart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Wha</w:t>
      </w:r>
      <w:proofErr w:type="spellEnd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 Kim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4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, Jung </w:t>
      </w:r>
      <w:proofErr w:type="spellStart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>Mi</w:t>
      </w:r>
      <w:proofErr w:type="spellEnd"/>
      <w:r w:rsidRPr="001E2E43">
        <w:rPr>
          <w:rFonts w:ascii="Times New Roman" w:eastAsia="Gulim" w:hAnsi="Times New Roman" w:cs="Times New Roman"/>
          <w:kern w:val="0"/>
          <w:sz w:val="24"/>
          <w:szCs w:val="24"/>
        </w:rPr>
        <w:t xml:space="preserve"> Oh</w:t>
      </w:r>
      <w:r w:rsidRPr="001E2E43">
        <w:rPr>
          <w:rFonts w:ascii="Times New Roman" w:eastAsia="Gulim" w:hAnsi="Times New Roman" w:cs="Times New Roman"/>
          <w:kern w:val="0"/>
          <w:sz w:val="24"/>
          <w:szCs w:val="24"/>
          <w:vertAlign w:val="superscript"/>
        </w:rPr>
        <w:t>1,4,5*</w:t>
      </w:r>
    </w:p>
    <w:p w14:paraId="668A6634" w14:textId="77777777" w:rsidR="003C4D9D" w:rsidRPr="001E2E43" w:rsidRDefault="003C4D9D" w:rsidP="003C4D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E2E43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49055471" w14:textId="162B19A4" w:rsidR="00CC0970" w:rsidRPr="001E2E43" w:rsidRDefault="00CC0970">
      <w:pPr>
        <w:widowControl/>
        <w:wordWrap/>
        <w:autoSpaceDE/>
        <w:autoSpaceDN/>
        <w:rPr>
          <w:b/>
        </w:rPr>
      </w:pPr>
    </w:p>
    <w:p w14:paraId="125CBF0F" w14:textId="5FEA2468" w:rsidR="00CC0970" w:rsidRPr="001E2E43" w:rsidRDefault="00F07A19" w:rsidP="00200677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E2E43">
        <w:rPr>
          <w:rFonts w:ascii="Times New Roman" w:hAnsi="Times New Roman" w:cs="Times New Roman" w:hint="eastAsia"/>
          <w:b/>
          <w:sz w:val="24"/>
          <w:szCs w:val="24"/>
        </w:rPr>
        <w:t>Supplementary Appendix</w:t>
      </w:r>
    </w:p>
    <w:p w14:paraId="348381E6" w14:textId="77777777" w:rsidR="00CC0970" w:rsidRPr="001E2E43" w:rsidRDefault="00CC097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E2E4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1A58B4" w14:textId="11186CB1" w:rsidR="005F5D5D" w:rsidRPr="001E2E43" w:rsidRDefault="00F07A19" w:rsidP="005634A8">
      <w:pPr>
        <w:pStyle w:val="Heading1"/>
      </w:pPr>
      <w:r w:rsidRPr="001E2E43">
        <w:lastRenderedPageBreak/>
        <w:t xml:space="preserve">Table </w:t>
      </w:r>
      <w:r w:rsidR="005F5D5D" w:rsidRPr="001E2E43">
        <w:t>S</w:t>
      </w:r>
      <w:r w:rsidRPr="001E2E43">
        <w:t xml:space="preserve">1. </w:t>
      </w:r>
      <w:r w:rsidR="005F5D5D" w:rsidRPr="001E2E43">
        <w:t xml:space="preserve">The lists of marketed </w:t>
      </w:r>
      <w:r w:rsidR="00E059A9" w:rsidRPr="001E2E43">
        <w:t>drugs</w:t>
      </w:r>
      <w:r w:rsidR="005F5D5D" w:rsidRPr="001E2E43">
        <w:t xml:space="preserve"> of SGLT2 inhibitors and DPP4 inhibitors in Ko</w:t>
      </w:r>
      <w:r w:rsidR="00EB29F2" w:rsidRPr="001E2E43">
        <w:t>re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E2E43" w:rsidRPr="001E2E43" w14:paraId="650807F6" w14:textId="77777777" w:rsidTr="00EB29F2">
        <w:tc>
          <w:tcPr>
            <w:tcW w:w="3005" w:type="dxa"/>
            <w:vAlign w:val="center"/>
          </w:tcPr>
          <w:p w14:paraId="0CC99D7D" w14:textId="77777777" w:rsidR="005F5D5D" w:rsidRPr="001E2E43" w:rsidRDefault="00EB29F2" w:rsidP="00EB29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Drug class</w:t>
            </w:r>
          </w:p>
        </w:tc>
        <w:tc>
          <w:tcPr>
            <w:tcW w:w="3005" w:type="dxa"/>
            <w:vAlign w:val="center"/>
          </w:tcPr>
          <w:p w14:paraId="2DAB870F" w14:textId="77777777" w:rsidR="005F5D5D" w:rsidRPr="001E2E43" w:rsidRDefault="00EB29F2" w:rsidP="00EB29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Generic name</w:t>
            </w:r>
          </w:p>
        </w:tc>
        <w:tc>
          <w:tcPr>
            <w:tcW w:w="3006" w:type="dxa"/>
            <w:vAlign w:val="center"/>
          </w:tcPr>
          <w:p w14:paraId="286926F3" w14:textId="77777777" w:rsidR="005F5D5D" w:rsidRPr="001E2E43" w:rsidRDefault="00EB29F2" w:rsidP="00EB29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ATC code</w:t>
            </w:r>
          </w:p>
        </w:tc>
      </w:tr>
      <w:tr w:rsidR="001E2E43" w:rsidRPr="001E2E43" w14:paraId="344C9141" w14:textId="77777777" w:rsidTr="00EB29F2">
        <w:tc>
          <w:tcPr>
            <w:tcW w:w="3005" w:type="dxa"/>
            <w:vAlign w:val="center"/>
          </w:tcPr>
          <w:p w14:paraId="00265C19" w14:textId="58743F8C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SGLT2i</w:t>
            </w:r>
          </w:p>
        </w:tc>
        <w:tc>
          <w:tcPr>
            <w:tcW w:w="3005" w:type="dxa"/>
            <w:vAlign w:val="center"/>
          </w:tcPr>
          <w:p w14:paraId="5AA7E048" w14:textId="77777777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Dapagliflozin</w:t>
            </w:r>
            <w:proofErr w:type="spellEnd"/>
          </w:p>
          <w:p w14:paraId="755402A5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Empagliflozin</w:t>
            </w:r>
            <w:proofErr w:type="spellEnd"/>
          </w:p>
          <w:p w14:paraId="32F67006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Ertugliflozin</w:t>
            </w:r>
            <w:proofErr w:type="spellEnd"/>
          </w:p>
          <w:p w14:paraId="3334683A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Ipragliflozin</w:t>
            </w:r>
            <w:proofErr w:type="spellEnd"/>
          </w:p>
        </w:tc>
        <w:tc>
          <w:tcPr>
            <w:tcW w:w="3006" w:type="dxa"/>
            <w:vAlign w:val="center"/>
          </w:tcPr>
          <w:p w14:paraId="7C8F4EEF" w14:textId="77777777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10BK01</w:t>
            </w:r>
          </w:p>
          <w:p w14:paraId="20D42D2C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K03</w:t>
            </w:r>
          </w:p>
          <w:p w14:paraId="06D5BEB0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K04</w:t>
            </w:r>
          </w:p>
          <w:p w14:paraId="51012746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K05</w:t>
            </w:r>
          </w:p>
        </w:tc>
      </w:tr>
      <w:tr w:rsidR="001E2E43" w:rsidRPr="001E2E43" w14:paraId="38B0490B" w14:textId="77777777" w:rsidTr="00EB29F2">
        <w:tc>
          <w:tcPr>
            <w:tcW w:w="3005" w:type="dxa"/>
            <w:vAlign w:val="center"/>
          </w:tcPr>
          <w:p w14:paraId="786D48DF" w14:textId="008DDB51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DPP4i</w:t>
            </w:r>
          </w:p>
        </w:tc>
        <w:tc>
          <w:tcPr>
            <w:tcW w:w="3005" w:type="dxa"/>
            <w:vAlign w:val="center"/>
          </w:tcPr>
          <w:p w14:paraId="1391802F" w14:textId="77777777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Alogliptin</w:t>
            </w:r>
            <w:proofErr w:type="spellEnd"/>
          </w:p>
          <w:p w14:paraId="4FEF5793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Anagliptin</w:t>
            </w:r>
            <w:proofErr w:type="spellEnd"/>
          </w:p>
          <w:p w14:paraId="2BFF8DB4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Evogliptin</w:t>
            </w:r>
            <w:proofErr w:type="spellEnd"/>
          </w:p>
          <w:p w14:paraId="05EBEA11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Gemigliptin</w:t>
            </w:r>
            <w:proofErr w:type="spellEnd"/>
          </w:p>
          <w:p w14:paraId="467F4014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Linagliptin</w:t>
            </w:r>
            <w:proofErr w:type="spellEnd"/>
          </w:p>
          <w:p w14:paraId="1ACA180F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Saxagliptin</w:t>
            </w:r>
            <w:proofErr w:type="spellEnd"/>
          </w:p>
          <w:p w14:paraId="5609B44A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Sitagliptin</w:t>
            </w:r>
            <w:proofErr w:type="spellEnd"/>
          </w:p>
          <w:p w14:paraId="4D56679A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Teneligliptin</w:t>
            </w:r>
            <w:proofErr w:type="spellEnd"/>
          </w:p>
          <w:p w14:paraId="06D16E4B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Vildagliptin</w:t>
            </w:r>
            <w:proofErr w:type="spellEnd"/>
          </w:p>
        </w:tc>
        <w:tc>
          <w:tcPr>
            <w:tcW w:w="3006" w:type="dxa"/>
            <w:vAlign w:val="center"/>
          </w:tcPr>
          <w:p w14:paraId="2B80E394" w14:textId="77777777" w:rsidR="005F5D5D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10BH04</w:t>
            </w:r>
          </w:p>
          <w:p w14:paraId="0AA75E50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</w:t>
            </w:r>
          </w:p>
          <w:p w14:paraId="51D9E9B8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7</w:t>
            </w:r>
          </w:p>
          <w:p w14:paraId="2FE81CB3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6</w:t>
            </w:r>
          </w:p>
          <w:p w14:paraId="76A1C53B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5</w:t>
            </w:r>
          </w:p>
          <w:p w14:paraId="37187034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3</w:t>
            </w:r>
          </w:p>
          <w:p w14:paraId="3F9559D3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1</w:t>
            </w:r>
          </w:p>
          <w:p w14:paraId="5FA3D2CF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8</w:t>
            </w:r>
          </w:p>
          <w:p w14:paraId="2ADB4344" w14:textId="77777777" w:rsidR="00EB29F2" w:rsidRPr="001E2E43" w:rsidRDefault="00EB29F2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02</w:t>
            </w:r>
          </w:p>
        </w:tc>
      </w:tr>
      <w:tr w:rsidR="001E2E43" w:rsidRPr="001E2E43" w14:paraId="71A3EF79" w14:textId="77777777" w:rsidTr="00EB29F2">
        <w:tc>
          <w:tcPr>
            <w:tcW w:w="3005" w:type="dxa"/>
            <w:vAlign w:val="center"/>
          </w:tcPr>
          <w:p w14:paraId="01BF856D" w14:textId="6E33B59A" w:rsidR="00C722F9" w:rsidRPr="001E2E43" w:rsidRDefault="007400AC" w:rsidP="00EB29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Combination drugs </w:t>
            </w:r>
            <w:r w:rsidR="002B7B3F" w:rsidRPr="001E2E43">
              <w:rPr>
                <w:rFonts w:ascii="Times New Roman" w:hAnsi="Times New Roman" w:cs="Times New Roman"/>
                <w:szCs w:val="20"/>
              </w:rPr>
              <w:t>containing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 SGLT2i or DPP4i</w:t>
            </w:r>
          </w:p>
        </w:tc>
        <w:tc>
          <w:tcPr>
            <w:tcW w:w="3005" w:type="dxa"/>
            <w:vAlign w:val="center"/>
          </w:tcPr>
          <w:p w14:paraId="4637111F" w14:textId="0CACEE27" w:rsidR="00723226" w:rsidRPr="001E2E43" w:rsidRDefault="00723226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anagliptin</w:t>
            </w:r>
            <w:proofErr w:type="spellEnd"/>
          </w:p>
          <w:p w14:paraId="63ADB809" w14:textId="5DC769EA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sitagliptin</w:t>
            </w:r>
            <w:proofErr w:type="spellEnd"/>
          </w:p>
          <w:p w14:paraId="1A7A203E" w14:textId="1B4E3E1F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vildagliptin</w:t>
            </w:r>
            <w:proofErr w:type="spellEnd"/>
          </w:p>
          <w:p w14:paraId="5A339E5F" w14:textId="7E49D5D2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Pioglitazone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alogliptin</w:t>
            </w:r>
            <w:proofErr w:type="spellEnd"/>
          </w:p>
          <w:p w14:paraId="094F9707" w14:textId="2B786FB1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saxagliptin</w:t>
            </w:r>
            <w:proofErr w:type="spellEnd"/>
          </w:p>
          <w:p w14:paraId="4D61AC54" w14:textId="2A875BC1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linagliptin</w:t>
            </w:r>
            <w:proofErr w:type="spellEnd"/>
          </w:p>
          <w:p w14:paraId="371CE29D" w14:textId="638D2C42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alogliptin</w:t>
            </w:r>
            <w:proofErr w:type="spellEnd"/>
          </w:p>
          <w:p w14:paraId="6A2E818A" w14:textId="0F289B0B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dapagliflozin</w:t>
            </w:r>
            <w:proofErr w:type="spellEnd"/>
          </w:p>
          <w:p w14:paraId="152C898A" w14:textId="16074534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gemigliptin</w:t>
            </w:r>
            <w:proofErr w:type="spellEnd"/>
          </w:p>
          <w:p w14:paraId="253C8406" w14:textId="208ADEF6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empagliflozin</w:t>
            </w:r>
            <w:proofErr w:type="spellEnd"/>
          </w:p>
          <w:p w14:paraId="7919E6FD" w14:textId="01386EB1" w:rsidR="006E6787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evogliptin</w:t>
            </w:r>
            <w:proofErr w:type="spellEnd"/>
          </w:p>
          <w:p w14:paraId="6CFB24FC" w14:textId="3B676D1A" w:rsidR="0004541F" w:rsidRPr="001E2E43" w:rsidRDefault="0004541F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 xml:space="preserve">Metformin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teneligliptin</w:t>
            </w:r>
            <w:proofErr w:type="spellEnd"/>
          </w:p>
          <w:p w14:paraId="2B6E4C96" w14:textId="19035A06" w:rsidR="00C722F9" w:rsidRPr="001E2E43" w:rsidRDefault="00356802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Gemigliptin</w:t>
            </w:r>
            <w:proofErr w:type="spellEnd"/>
            <w:r w:rsidRPr="001E2E43">
              <w:rPr>
                <w:rFonts w:ascii="Times New Roman" w:hAnsi="Times New Roman" w:cs="Times New Roman"/>
                <w:szCs w:val="20"/>
              </w:rPr>
              <w:t xml:space="preserve"> and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rosuvastatin</w:t>
            </w:r>
            <w:proofErr w:type="spellEnd"/>
          </w:p>
        </w:tc>
        <w:tc>
          <w:tcPr>
            <w:tcW w:w="3006" w:type="dxa"/>
            <w:vAlign w:val="center"/>
          </w:tcPr>
          <w:p w14:paraId="1A3737DA" w14:textId="679976A9" w:rsidR="00723226" w:rsidRPr="001E2E43" w:rsidRDefault="00723226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E2E43">
              <w:rPr>
                <w:rFonts w:ascii="Times New Roman" w:hAnsi="Times New Roman" w:cs="Times New Roman"/>
                <w:szCs w:val="20"/>
              </w:rPr>
              <w:t>10BD</w:t>
            </w:r>
          </w:p>
          <w:p w14:paraId="45F3EE2C" w14:textId="4E43CDB3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07</w:t>
            </w:r>
          </w:p>
          <w:p w14:paraId="3A04F742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08</w:t>
            </w:r>
          </w:p>
          <w:p w14:paraId="6B8E80AE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09</w:t>
            </w:r>
          </w:p>
          <w:p w14:paraId="54EB8E04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10</w:t>
            </w:r>
          </w:p>
          <w:p w14:paraId="6BB42490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11</w:t>
            </w:r>
          </w:p>
          <w:p w14:paraId="78EBA4D7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13</w:t>
            </w:r>
          </w:p>
          <w:p w14:paraId="031FC81E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15</w:t>
            </w:r>
          </w:p>
          <w:p w14:paraId="754CCBAF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18</w:t>
            </w:r>
          </w:p>
          <w:p w14:paraId="1E2EFFE6" w14:textId="77777777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20</w:t>
            </w:r>
          </w:p>
          <w:p w14:paraId="0C1BE6C3" w14:textId="11C027A9" w:rsidR="006E6787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D22</w:t>
            </w:r>
          </w:p>
          <w:p w14:paraId="13BE449B" w14:textId="3E22F659" w:rsidR="0004541F" w:rsidRPr="001E2E43" w:rsidRDefault="0004541F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E2E43">
              <w:rPr>
                <w:rFonts w:ascii="Times New Roman" w:hAnsi="Times New Roman" w:cs="Times New Roman"/>
                <w:szCs w:val="20"/>
              </w:rPr>
              <w:t>10BD28</w:t>
            </w:r>
          </w:p>
          <w:p w14:paraId="417CF3DB" w14:textId="25706FE7" w:rsidR="00C722F9" w:rsidRPr="001E2E43" w:rsidRDefault="006E6787" w:rsidP="006E67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10BH52</w:t>
            </w:r>
          </w:p>
        </w:tc>
      </w:tr>
    </w:tbl>
    <w:p w14:paraId="5DEEED75" w14:textId="57BF4144" w:rsidR="005F5D5D" w:rsidRPr="001E2E43" w:rsidRDefault="009E0600" w:rsidP="007400A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 w:hint="eastAsia"/>
          <w:szCs w:val="20"/>
        </w:rPr>
        <w:t>Abbreviations: ATC, an</w:t>
      </w:r>
      <w:r w:rsidR="00FB6DFB" w:rsidRPr="001E2E43">
        <w:rPr>
          <w:rFonts w:ascii="Times New Roman" w:hAnsi="Times New Roman" w:cs="Times New Roman"/>
          <w:szCs w:val="20"/>
        </w:rPr>
        <w:t>atomical therapeutic chemical</w:t>
      </w:r>
      <w:r w:rsidR="007400AC" w:rsidRPr="001E2E43">
        <w:rPr>
          <w:rFonts w:ascii="Times New Roman" w:hAnsi="Times New Roman" w:cs="Times New Roman"/>
          <w:szCs w:val="20"/>
        </w:rPr>
        <w:t xml:space="preserve">; SGLT2i, Sodium-glucose </w:t>
      </w:r>
      <w:proofErr w:type="spellStart"/>
      <w:r w:rsidR="007400AC" w:rsidRPr="001E2E43">
        <w:rPr>
          <w:rFonts w:ascii="Times New Roman" w:hAnsi="Times New Roman" w:cs="Times New Roman"/>
          <w:szCs w:val="20"/>
        </w:rPr>
        <w:t>cotransporter</w:t>
      </w:r>
      <w:proofErr w:type="spellEnd"/>
      <w:r w:rsidR="007400AC" w:rsidRPr="001E2E43">
        <w:rPr>
          <w:rFonts w:ascii="Times New Roman" w:hAnsi="Times New Roman" w:cs="Times New Roman"/>
          <w:szCs w:val="20"/>
        </w:rPr>
        <w:t xml:space="preserve"> 2 inhibitors; DPP4i, </w:t>
      </w:r>
      <w:proofErr w:type="spellStart"/>
      <w:r w:rsidR="007400AC" w:rsidRPr="001E2E43">
        <w:rPr>
          <w:rFonts w:ascii="Times New Roman" w:hAnsi="Times New Roman" w:cs="Times New Roman"/>
          <w:szCs w:val="20"/>
        </w:rPr>
        <w:t>Dipeptidyl</w:t>
      </w:r>
      <w:proofErr w:type="spellEnd"/>
      <w:r w:rsidR="007400AC" w:rsidRPr="001E2E43">
        <w:rPr>
          <w:rFonts w:ascii="Times New Roman" w:hAnsi="Times New Roman" w:cs="Times New Roman"/>
          <w:szCs w:val="20"/>
        </w:rPr>
        <w:t xml:space="preserve"> peptidase-4 inhibitors</w:t>
      </w:r>
      <w:r w:rsidR="005F5D5D" w:rsidRPr="001E2E43">
        <w:rPr>
          <w:rFonts w:ascii="Times New Roman" w:hAnsi="Times New Roman" w:cs="Times New Roman"/>
          <w:sz w:val="24"/>
          <w:szCs w:val="24"/>
        </w:rPr>
        <w:br w:type="page"/>
      </w:r>
    </w:p>
    <w:p w14:paraId="65AEE9C5" w14:textId="6DE3FD28" w:rsidR="009B44A5" w:rsidRPr="001E2E43" w:rsidRDefault="009B44A5" w:rsidP="009B44A5">
      <w:pPr>
        <w:pStyle w:val="Heading1"/>
      </w:pPr>
      <w:r w:rsidRPr="001E2E43">
        <w:rPr>
          <w:rFonts w:hint="eastAsia"/>
        </w:rPr>
        <w:lastRenderedPageBreak/>
        <w:t xml:space="preserve">Table </w:t>
      </w:r>
      <w:r w:rsidRPr="001E2E43">
        <w:t>S2</w:t>
      </w:r>
      <w:r w:rsidRPr="001E2E43">
        <w:rPr>
          <w:rFonts w:hint="eastAsia"/>
        </w:rPr>
        <w:t xml:space="preserve">. </w:t>
      </w:r>
      <w:r w:rsidRPr="001E2E43">
        <w:t>Selected</w:t>
      </w:r>
      <w:r w:rsidRPr="001E2E43">
        <w:rPr>
          <w:rFonts w:hint="eastAsia"/>
        </w:rPr>
        <w:t xml:space="preserve"> variables used in propensity score match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83"/>
      </w:tblGrid>
      <w:tr w:rsidR="001E2E43" w:rsidRPr="001E2E43" w14:paraId="77E1D878" w14:textId="77777777" w:rsidTr="00BA49AE">
        <w:tc>
          <w:tcPr>
            <w:tcW w:w="1843" w:type="dxa"/>
            <w:vAlign w:val="center"/>
          </w:tcPr>
          <w:p w14:paraId="024B0B4E" w14:textId="77777777" w:rsidR="009B44A5" w:rsidRPr="001E2E43" w:rsidRDefault="009B44A5" w:rsidP="00BA49A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Category</w:t>
            </w:r>
          </w:p>
        </w:tc>
        <w:tc>
          <w:tcPr>
            <w:tcW w:w="7183" w:type="dxa"/>
            <w:vAlign w:val="center"/>
          </w:tcPr>
          <w:p w14:paraId="13FD4F8F" w14:textId="77777777" w:rsidR="009B44A5" w:rsidRPr="001E2E43" w:rsidRDefault="009B44A5" w:rsidP="00BA49A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Variables</w:t>
            </w:r>
          </w:p>
        </w:tc>
      </w:tr>
      <w:tr w:rsidR="001E2E43" w:rsidRPr="001E2E43" w14:paraId="0DAECD7B" w14:textId="77777777" w:rsidTr="00BA49AE">
        <w:tc>
          <w:tcPr>
            <w:tcW w:w="1843" w:type="dxa"/>
          </w:tcPr>
          <w:p w14:paraId="2E3A7B4A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Diabetic severity</w:t>
            </w:r>
          </w:p>
        </w:tc>
        <w:tc>
          <w:tcPr>
            <w:tcW w:w="7183" w:type="dxa"/>
          </w:tcPr>
          <w:p w14:paraId="14989DED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Diabetic retinopa</w:t>
            </w:r>
            <w:r w:rsidRPr="001E2E43">
              <w:rPr>
                <w:rFonts w:ascii="Times New Roman" w:hAnsi="Times New Roman" w:cs="Times New Roman"/>
                <w:szCs w:val="20"/>
              </w:rPr>
              <w:t>thy</w:t>
            </w:r>
          </w:p>
          <w:p w14:paraId="3DEF50FC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Diabetic </w:t>
            </w:r>
            <w:r w:rsidRPr="001E2E43">
              <w:rPr>
                <w:rFonts w:ascii="Times New Roman" w:hAnsi="Times New Roman" w:cs="Times New Roman"/>
                <w:szCs w:val="20"/>
              </w:rPr>
              <w:t>neuropathy</w:t>
            </w:r>
          </w:p>
          <w:p w14:paraId="21029CC1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Diabetic nephropathy</w:t>
            </w:r>
          </w:p>
          <w:p w14:paraId="7C445D58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Peripheral vascular disease</w:t>
            </w:r>
          </w:p>
          <w:p w14:paraId="65BDF2E0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Chronic kidney disease stages 3-5</w:t>
            </w:r>
          </w:p>
          <w:p w14:paraId="431B6998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mputations</w:t>
            </w:r>
          </w:p>
        </w:tc>
      </w:tr>
      <w:tr w:rsidR="001E2E43" w:rsidRPr="001E2E43" w14:paraId="64F5E4EF" w14:textId="77777777" w:rsidTr="00BA49AE">
        <w:tc>
          <w:tcPr>
            <w:tcW w:w="1843" w:type="dxa"/>
          </w:tcPr>
          <w:p w14:paraId="060D9252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Antidiabetic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comedications</w:t>
            </w:r>
            <w:proofErr w:type="spellEnd"/>
          </w:p>
        </w:tc>
        <w:tc>
          <w:tcPr>
            <w:tcW w:w="7183" w:type="dxa"/>
          </w:tcPr>
          <w:p w14:paraId="51B314D3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Metformin</w:t>
            </w:r>
          </w:p>
          <w:p w14:paraId="5E32D5F7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Sulfonylureas</w:t>
            </w:r>
          </w:p>
          <w:p w14:paraId="5F475379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Thiazolidinediones</w:t>
            </w:r>
            <w:proofErr w:type="spellEnd"/>
          </w:p>
          <w:p w14:paraId="4E5A34A1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Meglitinides</w:t>
            </w:r>
            <w:proofErr w:type="spellEnd"/>
          </w:p>
          <w:p w14:paraId="75A1DF00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α-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glucosidase</w:t>
            </w:r>
            <w:proofErr w:type="spellEnd"/>
            <w:r w:rsidRPr="001E2E43">
              <w:rPr>
                <w:rFonts w:ascii="Times New Roman" w:hAnsi="Times New Roman" w:cs="Times New Roman"/>
                <w:szCs w:val="20"/>
              </w:rPr>
              <w:t xml:space="preserve"> inhibitors</w:t>
            </w:r>
          </w:p>
          <w:p w14:paraId="5DF4ED06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GLP-1 receptor agonists</w:t>
            </w:r>
          </w:p>
          <w:p w14:paraId="1835D9EC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Insulins</w:t>
            </w:r>
            <w:proofErr w:type="spellEnd"/>
          </w:p>
        </w:tc>
      </w:tr>
      <w:tr w:rsidR="001E2E43" w:rsidRPr="001E2E43" w14:paraId="489560B6" w14:textId="77777777" w:rsidTr="00BA49AE">
        <w:tc>
          <w:tcPr>
            <w:tcW w:w="1843" w:type="dxa"/>
          </w:tcPr>
          <w:p w14:paraId="485C997D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Concomit</w:t>
            </w:r>
            <w:r w:rsidRPr="001E2E43">
              <w:rPr>
                <w:rFonts w:ascii="Times New Roman" w:hAnsi="Times New Roman" w:cs="Times New Roman"/>
                <w:szCs w:val="20"/>
              </w:rPr>
              <w:t>ant medications</w:t>
            </w:r>
          </w:p>
        </w:tc>
        <w:tc>
          <w:tcPr>
            <w:tcW w:w="7183" w:type="dxa"/>
          </w:tcPr>
          <w:p w14:paraId="23792322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ngiote</w:t>
            </w:r>
            <w:r w:rsidRPr="001E2E43">
              <w:rPr>
                <w:rFonts w:ascii="Times New Roman" w:hAnsi="Times New Roman" w:cs="Times New Roman"/>
                <w:szCs w:val="20"/>
              </w:rPr>
              <w:t>n</w:t>
            </w: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sin-converting enzyme inhibitors/Angiotensin </w:t>
            </w:r>
            <w:r w:rsidRPr="001E2E43">
              <w:rPr>
                <w:rFonts w:ascii="Times New Roman" w:hAnsi="Times New Roman" w:cs="Times New Roman"/>
                <w:szCs w:val="20"/>
              </w:rPr>
              <w:t>Ⅱ receptor blockers</w:t>
            </w:r>
          </w:p>
          <w:p w14:paraId="79459734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Calcium-channel blockers</w:t>
            </w:r>
          </w:p>
          <w:p w14:paraId="7DC6AD82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Diuretics</w:t>
            </w:r>
          </w:p>
          <w:p w14:paraId="49FB4BBD" w14:textId="77777777" w:rsidR="009B44A5" w:rsidRPr="001E2E43" w:rsidRDefault="009B44A5" w:rsidP="00BA49A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Statins</w:t>
            </w:r>
          </w:p>
        </w:tc>
      </w:tr>
    </w:tbl>
    <w:p w14:paraId="25ABF1CC" w14:textId="77777777" w:rsidR="009B44A5" w:rsidRPr="001E2E43" w:rsidRDefault="009B44A5" w:rsidP="009B44A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Cs w:val="24"/>
        </w:rPr>
      </w:pPr>
      <w:r w:rsidRPr="001E2E43">
        <w:rPr>
          <w:rFonts w:ascii="Times New Roman" w:hAnsi="Times New Roman" w:cs="Times New Roman" w:hint="eastAsia"/>
          <w:szCs w:val="24"/>
        </w:rPr>
        <w:t>Abbreviations: GLP-1, glucagon-like peptide-1.</w:t>
      </w:r>
    </w:p>
    <w:p w14:paraId="5067E41E" w14:textId="77777777" w:rsidR="009B44A5" w:rsidRPr="001E2E43" w:rsidRDefault="009B44A5" w:rsidP="009B44A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/>
          <w:sz w:val="24"/>
          <w:szCs w:val="24"/>
        </w:rPr>
        <w:br w:type="page"/>
      </w:r>
    </w:p>
    <w:p w14:paraId="32187FC4" w14:textId="196D755A" w:rsidR="00F07A19" w:rsidRPr="001E2E43" w:rsidRDefault="005F5D5D" w:rsidP="005634A8">
      <w:pPr>
        <w:pStyle w:val="Heading1"/>
      </w:pPr>
      <w:r w:rsidRPr="001E2E43">
        <w:t>Table S</w:t>
      </w:r>
      <w:r w:rsidR="009B44A5" w:rsidRPr="001E2E43">
        <w:t>3</w:t>
      </w:r>
      <w:r w:rsidRPr="001E2E43">
        <w:t xml:space="preserve">. </w:t>
      </w:r>
      <w:r w:rsidR="00F07A19" w:rsidRPr="001E2E43">
        <w:t>Definitions of categorical outcome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1E2E43" w:rsidRPr="001E2E43" w14:paraId="7D22E047" w14:textId="77777777" w:rsidTr="694C0C4E">
        <w:tc>
          <w:tcPr>
            <w:tcW w:w="2263" w:type="dxa"/>
            <w:vAlign w:val="center"/>
          </w:tcPr>
          <w:p w14:paraId="70EA4902" w14:textId="77777777" w:rsidR="00F07A19" w:rsidRPr="001E2E43" w:rsidRDefault="00F07A19" w:rsidP="00EB29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Outcomes</w:t>
            </w:r>
          </w:p>
        </w:tc>
        <w:tc>
          <w:tcPr>
            <w:tcW w:w="6753" w:type="dxa"/>
            <w:vAlign w:val="center"/>
          </w:tcPr>
          <w:p w14:paraId="66FFC484" w14:textId="77777777" w:rsidR="00F07A19" w:rsidRPr="001E2E43" w:rsidRDefault="00F07A19" w:rsidP="00EB29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Definitions</w:t>
            </w:r>
          </w:p>
        </w:tc>
      </w:tr>
      <w:tr w:rsidR="001E2E43" w:rsidRPr="001E2E43" w14:paraId="06F49CB3" w14:textId="77777777" w:rsidTr="694C0C4E">
        <w:tc>
          <w:tcPr>
            <w:tcW w:w="2263" w:type="dxa"/>
          </w:tcPr>
          <w:p w14:paraId="3E030C50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Composite kidney outcomes</w:t>
            </w:r>
          </w:p>
        </w:tc>
        <w:tc>
          <w:tcPr>
            <w:tcW w:w="6753" w:type="dxa"/>
          </w:tcPr>
          <w:p w14:paraId="15FC311B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ny one of the following outcomes: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1) Acute kidney injury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2) Albuminuria/Proteinuria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3) End stage kidney disease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 xml:space="preserve">4) </w:t>
            </w:r>
            <w:r w:rsidR="00893828" w:rsidRPr="001E2E43">
              <w:rPr>
                <w:rFonts w:ascii="Times New Roman" w:hAnsi="Times New Roman" w:cs="Times New Roman"/>
                <w:szCs w:val="20"/>
              </w:rPr>
              <w:t>E</w:t>
            </w:r>
            <w:r w:rsidRPr="001E2E43">
              <w:rPr>
                <w:rFonts w:ascii="Times New Roman" w:hAnsi="Times New Roman" w:cs="Times New Roman"/>
                <w:szCs w:val="20"/>
              </w:rPr>
              <w:t>stimated glomerular filtration rate</w:t>
            </w:r>
            <w:r w:rsidR="00893828" w:rsidRPr="001E2E43">
              <w:rPr>
                <w:rFonts w:ascii="Times New Roman" w:hAnsi="Times New Roman" w:cs="Times New Roman"/>
                <w:szCs w:val="20"/>
              </w:rPr>
              <w:t xml:space="preserve"> declines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 of by ≥ 30% from baseline</w:t>
            </w:r>
          </w:p>
        </w:tc>
      </w:tr>
      <w:tr w:rsidR="001E2E43" w:rsidRPr="001E2E43" w14:paraId="65009D6E" w14:textId="77777777" w:rsidTr="694C0C4E">
        <w:tc>
          <w:tcPr>
            <w:tcW w:w="2263" w:type="dxa"/>
          </w:tcPr>
          <w:p w14:paraId="712C21DE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cute kidney injury (AKI)</w:t>
            </w:r>
          </w:p>
        </w:tc>
        <w:tc>
          <w:tcPr>
            <w:tcW w:w="6753" w:type="dxa"/>
          </w:tcPr>
          <w:p w14:paraId="451C2D3F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ny one of the following criteria: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1) Diagnostic codes: identified new diagnosis of ICD-10 code N17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2) Clinical notes: identified newly recorded terms indicating acute kidney injury after the index date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3) Laboratory parameters: increase in serum creatinine of by ≥ 0.3 mg/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1E2E43">
              <w:rPr>
                <w:rFonts w:ascii="Times New Roman" w:hAnsi="Times New Roman" w:cs="Times New Roman"/>
                <w:szCs w:val="20"/>
              </w:rPr>
              <w:t xml:space="preserve"> within 48 hours; or increase in serum creatinine to ≥ 1.5 times baseline; or urine volume &lt; 0.5 mL/kg/h for 6 hours</w:t>
            </w:r>
          </w:p>
        </w:tc>
      </w:tr>
      <w:tr w:rsidR="001E2E43" w:rsidRPr="001E2E43" w14:paraId="645D6D33" w14:textId="77777777" w:rsidTr="694C0C4E">
        <w:tc>
          <w:tcPr>
            <w:tcW w:w="2263" w:type="dxa"/>
          </w:tcPr>
          <w:p w14:paraId="63A4731B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lbuminuria/Proteinuria</w:t>
            </w:r>
          </w:p>
        </w:tc>
        <w:tc>
          <w:tcPr>
            <w:tcW w:w="6753" w:type="dxa"/>
          </w:tcPr>
          <w:p w14:paraId="36E0AD19" w14:textId="77777777" w:rsidR="00F07A19" w:rsidRPr="001E2E43" w:rsidRDefault="00F07A19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ny one of the following criteria: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1) Diagnostic codes: identified new diagnosis of ICD-10 codes R80, E11.2, E12.2, E13.2, E14.2, N08.3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2) Clinical notes: identified newly recorded terms indicating albuminuria or proteinuria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3) Laboratory parameters for proteinuria: id</w:t>
            </w:r>
            <w:r w:rsidR="00893828" w:rsidRPr="001E2E43">
              <w:rPr>
                <w:rFonts w:ascii="Times New Roman" w:hAnsi="Times New Roman" w:cs="Times New Roman"/>
                <w:szCs w:val="20"/>
              </w:rPr>
              <w:t xml:space="preserve">entified new-onset proteinuria 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defined as urine </w:t>
            </w:r>
            <w:r w:rsidR="00893828" w:rsidRPr="001E2E43">
              <w:rPr>
                <w:rFonts w:ascii="Times New Roman" w:hAnsi="Times New Roman" w:cs="Times New Roman"/>
                <w:szCs w:val="20"/>
              </w:rPr>
              <w:t>protein-to-creatinine ratio(PCR) ≥ 50 mg/g or protein excretion rate (PER) ≥ 150 mg/24hr</w:t>
            </w:r>
            <w:r w:rsidR="00893828" w:rsidRPr="001E2E43">
              <w:rPr>
                <w:rFonts w:ascii="Times New Roman" w:hAnsi="Times New Roman" w:cs="Times New Roman"/>
                <w:szCs w:val="20"/>
              </w:rPr>
              <w:br/>
              <w:t>4) Laboratory parameters for albuminuria: identified new-onset albuminuria defined as urine albumin-to-creatinine rate (ACR) ≥ 30 mg/g or albumin excretion rate (AER) ≥ 30mg/24hr or urine albumin dipstick of ≥ trace</w:t>
            </w:r>
          </w:p>
        </w:tc>
      </w:tr>
      <w:tr w:rsidR="001E2E43" w:rsidRPr="001E2E43" w14:paraId="72BD1895" w14:textId="77777777" w:rsidTr="694C0C4E">
        <w:tc>
          <w:tcPr>
            <w:tcW w:w="2263" w:type="dxa"/>
          </w:tcPr>
          <w:p w14:paraId="6F33248D" w14:textId="3E39FB24" w:rsidR="00F07A19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End stage kidney disease</w:t>
            </w:r>
          </w:p>
        </w:tc>
        <w:tc>
          <w:tcPr>
            <w:tcW w:w="6753" w:type="dxa"/>
          </w:tcPr>
          <w:p w14:paraId="180E2C10" w14:textId="7D600874" w:rsidR="00F07A19" w:rsidRPr="001E2E43" w:rsidRDefault="694C0C4E" w:rsidP="694C0C4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Any one of the following criteria:</w:t>
            </w:r>
            <w:r w:rsidR="00893828" w:rsidRPr="001E2E43">
              <w:br/>
            </w:r>
            <w:r w:rsidRPr="001E2E43">
              <w:rPr>
                <w:rFonts w:ascii="Times New Roman" w:hAnsi="Times New Roman" w:cs="Times New Roman"/>
              </w:rPr>
              <w:t>1) Diagnostic codes: identified new diagnosis of ICD-10 codes N18.5, Y84.1</w:t>
            </w:r>
            <w:r w:rsidR="00893828" w:rsidRPr="001E2E43">
              <w:br/>
            </w:r>
            <w:r w:rsidRPr="001E2E43">
              <w:rPr>
                <w:rFonts w:ascii="Times New Roman" w:hAnsi="Times New Roman" w:cs="Times New Roman"/>
              </w:rPr>
              <w:t>2) Clinical notes: Identified newly recorded terms indicating end stage kidney disease, dialysis for 30 days or more, or kidney transplantation</w:t>
            </w:r>
            <w:r w:rsidR="00893828" w:rsidRPr="001E2E43">
              <w:br/>
            </w:r>
            <w:r w:rsidRPr="001E2E43">
              <w:rPr>
                <w:rFonts w:ascii="Times New Roman" w:hAnsi="Times New Roman" w:cs="Times New Roman"/>
              </w:rPr>
              <w:t>3) Laboratory parameters: a decline in estimated glomerular filtration rate of ≥ 30% from baseline</w:t>
            </w:r>
          </w:p>
        </w:tc>
      </w:tr>
      <w:tr w:rsidR="001E2E43" w:rsidRPr="001E2E43" w14:paraId="61A1FEB5" w14:textId="77777777" w:rsidTr="694C0C4E">
        <w:tc>
          <w:tcPr>
            <w:tcW w:w="2263" w:type="dxa"/>
          </w:tcPr>
          <w:p w14:paraId="5B6503DD" w14:textId="77777777" w:rsidR="00F07A19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Estimated glomerular filtration rate declines of by </w:t>
            </w:r>
            <w:r w:rsidRPr="001E2E43">
              <w:rPr>
                <w:rFonts w:ascii="Times New Roman" w:hAnsi="Times New Roman" w:cs="Times New Roman"/>
                <w:szCs w:val="20"/>
              </w:rPr>
              <w:t>≥ 30% from baseline</w:t>
            </w:r>
          </w:p>
        </w:tc>
        <w:tc>
          <w:tcPr>
            <w:tcW w:w="6753" w:type="dxa"/>
          </w:tcPr>
          <w:p w14:paraId="4D521950" w14:textId="77777777" w:rsidR="00F07A19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Laboratory parameters: a decline in estimated glomerular filtration rate ≥ 30% from baseline</w:t>
            </w:r>
          </w:p>
        </w:tc>
      </w:tr>
      <w:tr w:rsidR="001E2E43" w:rsidRPr="001E2E43" w14:paraId="3DDAF202" w14:textId="77777777" w:rsidTr="694C0C4E">
        <w:tc>
          <w:tcPr>
            <w:tcW w:w="2263" w:type="dxa"/>
          </w:tcPr>
          <w:p w14:paraId="1EB54E22" w14:textId="77777777" w:rsidR="00F07A19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Weight loss</w:t>
            </w:r>
          </w:p>
        </w:tc>
        <w:tc>
          <w:tcPr>
            <w:tcW w:w="6753" w:type="dxa"/>
          </w:tcPr>
          <w:p w14:paraId="2C8322CE" w14:textId="77777777" w:rsidR="00F07A19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ny one of the following criteria: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1) Clinical notes: identified newly recorded terms indicating weight loss or newly recorded weight loss of &gt; 3% of the baseline body weight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2) Laboratory parameters: a loss of &gt; 5% of the body weight over a period of 6-12 months</w:t>
            </w:r>
          </w:p>
        </w:tc>
      </w:tr>
      <w:tr w:rsidR="001E2E43" w:rsidRPr="001E2E43" w14:paraId="67016EE0" w14:textId="77777777" w:rsidTr="694C0C4E">
        <w:tc>
          <w:tcPr>
            <w:tcW w:w="2263" w:type="dxa"/>
          </w:tcPr>
          <w:p w14:paraId="0F9B4B0A" w14:textId="5F3936AF" w:rsidR="00534A3D" w:rsidRPr="001E2E43" w:rsidRDefault="00534A3D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1E2E43">
              <w:rPr>
                <w:rFonts w:ascii="Times New Roman" w:hAnsi="Times New Roman" w:cs="Times New Roman"/>
                <w:szCs w:val="20"/>
              </w:rPr>
              <w:t>ncreased urination</w:t>
            </w:r>
          </w:p>
        </w:tc>
        <w:tc>
          <w:tcPr>
            <w:tcW w:w="6753" w:type="dxa"/>
          </w:tcPr>
          <w:p w14:paraId="539A7182" w14:textId="1D7F4E9E" w:rsidR="00534A3D" w:rsidRPr="001E2E43" w:rsidRDefault="00534A3D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1E2E43">
              <w:rPr>
                <w:rFonts w:ascii="Times New Roman" w:hAnsi="Times New Roman" w:cs="Times New Roman"/>
                <w:szCs w:val="20"/>
              </w:rPr>
              <w:t>ny one of the following criteria: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>1) Diagnostic codes: identified new diagnosis of ICD-10 code R35</w:t>
            </w:r>
            <w:r w:rsidRPr="001E2E43">
              <w:rPr>
                <w:rFonts w:ascii="Times New Roman" w:hAnsi="Times New Roman" w:cs="Times New Roman"/>
                <w:szCs w:val="20"/>
              </w:rPr>
              <w:br/>
              <w:t xml:space="preserve">2) Clinical notes: identified newly recorded terms indicating frequent urination, polyuria, </w:t>
            </w:r>
            <w:proofErr w:type="spellStart"/>
            <w:r w:rsidRPr="001E2E43">
              <w:rPr>
                <w:rFonts w:ascii="Times New Roman" w:hAnsi="Times New Roman" w:cs="Times New Roman"/>
                <w:szCs w:val="20"/>
              </w:rPr>
              <w:t>nocturia</w:t>
            </w:r>
            <w:proofErr w:type="spellEnd"/>
          </w:p>
        </w:tc>
      </w:tr>
      <w:tr w:rsidR="001E2E43" w:rsidRPr="001E2E43" w14:paraId="14AA2893" w14:textId="77777777" w:rsidTr="694C0C4E">
        <w:tc>
          <w:tcPr>
            <w:tcW w:w="2263" w:type="dxa"/>
          </w:tcPr>
          <w:p w14:paraId="138300E9" w14:textId="77777777" w:rsidR="00893828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Reduction of antihypertensive medications</w:t>
            </w:r>
          </w:p>
        </w:tc>
        <w:tc>
          <w:tcPr>
            <w:tcW w:w="6753" w:type="dxa"/>
          </w:tcPr>
          <w:p w14:paraId="23C69761" w14:textId="77777777" w:rsidR="00893828" w:rsidRPr="001E2E43" w:rsidRDefault="00893828" w:rsidP="00FB6DF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Medications: reduction of any antihypertensive medications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 based on total daily dose, potency, and the number of active ingredients</w:t>
            </w:r>
          </w:p>
        </w:tc>
      </w:tr>
    </w:tbl>
    <w:p w14:paraId="5EE35C0D" w14:textId="77777777" w:rsidR="003F00FE" w:rsidRPr="001E2E43" w:rsidRDefault="003F00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/>
          <w:sz w:val="24"/>
          <w:szCs w:val="24"/>
        </w:rPr>
        <w:br w:type="page"/>
      </w:r>
    </w:p>
    <w:p w14:paraId="698373B4" w14:textId="77777777" w:rsidR="00415AFF" w:rsidRPr="001E2E43" w:rsidRDefault="00415AFF" w:rsidP="005634A8">
      <w:pPr>
        <w:pStyle w:val="Heading1"/>
      </w:pPr>
      <w:r w:rsidRPr="001E2E43">
        <w:rPr>
          <w:rFonts w:hint="eastAsia"/>
        </w:rPr>
        <w:t>Table S4. The results of sensitivity analysis on the change of laboratory parameters in the matched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098"/>
        <w:gridCol w:w="907"/>
        <w:gridCol w:w="1361"/>
        <w:gridCol w:w="57"/>
        <w:gridCol w:w="907"/>
        <w:gridCol w:w="1361"/>
        <w:gridCol w:w="57"/>
        <w:gridCol w:w="907"/>
        <w:gridCol w:w="1361"/>
      </w:tblGrid>
      <w:tr w:rsidR="001E2E43" w:rsidRPr="001E2E43" w14:paraId="34AE1F38" w14:textId="77777777" w:rsidTr="1B1099C9">
        <w:tc>
          <w:tcPr>
            <w:tcW w:w="2098" w:type="dxa"/>
            <w:vMerge w:val="restart"/>
            <w:vAlign w:val="center"/>
          </w:tcPr>
          <w:p w14:paraId="72FAA9BD" w14:textId="77777777" w:rsidR="00415AFF" w:rsidRPr="001E2E43" w:rsidRDefault="00415AFF" w:rsidP="00FF0C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Laboratory parameters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gridSpan w:val="2"/>
            <w:vAlign w:val="center"/>
          </w:tcPr>
          <w:p w14:paraId="154EA05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Drug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‡</w:t>
            </w:r>
          </w:p>
        </w:tc>
        <w:tc>
          <w:tcPr>
            <w:tcW w:w="57" w:type="dxa"/>
            <w:tcBorders>
              <w:bottom w:val="nil"/>
            </w:tcBorders>
            <w:vAlign w:val="center"/>
          </w:tcPr>
          <w:p w14:paraId="0469D3A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AE9109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Duration of drug use</w:t>
            </w:r>
          </w:p>
        </w:tc>
        <w:tc>
          <w:tcPr>
            <w:tcW w:w="57" w:type="dxa"/>
            <w:tcBorders>
              <w:bottom w:val="nil"/>
            </w:tcBorders>
            <w:vAlign w:val="center"/>
          </w:tcPr>
          <w:p w14:paraId="0A2E852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5B67B8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Drug*Duration of drug use</w:t>
            </w:r>
          </w:p>
        </w:tc>
      </w:tr>
      <w:tr w:rsidR="001E2E43" w:rsidRPr="001E2E43" w14:paraId="275E6FBA" w14:textId="77777777" w:rsidTr="1B1099C9">
        <w:tc>
          <w:tcPr>
            <w:tcW w:w="2098" w:type="dxa"/>
            <w:vMerge/>
            <w:vAlign w:val="center"/>
          </w:tcPr>
          <w:p w14:paraId="16F08921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4C96C0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β estimate</w:t>
            </w:r>
          </w:p>
          <w:p w14:paraId="5E42862F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14:paraId="3922AF0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95% CI</w:t>
            </w:r>
          </w:p>
          <w:p w14:paraId="02A0DC30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7" w:type="dxa"/>
            <w:tcBorders>
              <w:top w:val="nil"/>
            </w:tcBorders>
            <w:vAlign w:val="center"/>
          </w:tcPr>
          <w:p w14:paraId="702BC59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A48663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β estimate</w:t>
            </w:r>
          </w:p>
          <w:p w14:paraId="2685F81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14:paraId="7C8C49D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95% CI</w:t>
            </w:r>
          </w:p>
          <w:p w14:paraId="2CF9F77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57" w:type="dxa"/>
            <w:tcBorders>
              <w:top w:val="nil"/>
            </w:tcBorders>
            <w:vAlign w:val="center"/>
          </w:tcPr>
          <w:p w14:paraId="0C96ED1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5125DEE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β estimate</w:t>
            </w:r>
          </w:p>
          <w:p w14:paraId="7CAA2D61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14:paraId="279BCBB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95% CI</w:t>
            </w:r>
          </w:p>
          <w:p w14:paraId="1EE3E1E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x10</w:t>
            </w:r>
            <w:r w:rsidRPr="001E2E4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3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1E2E43" w:rsidRPr="001E2E43" w14:paraId="35E0B761" w14:textId="77777777" w:rsidTr="1B1099C9">
        <w:tc>
          <w:tcPr>
            <w:tcW w:w="2098" w:type="dxa"/>
            <w:vAlign w:val="center"/>
          </w:tcPr>
          <w:p w14:paraId="6CF1025E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eGFR</w:t>
            </w:r>
            <w:proofErr w:type="spellEnd"/>
            <w:r w:rsidRPr="001E2E43">
              <w:rPr>
                <w:rFonts w:ascii="Times New Roman" w:hAnsi="Times New Roman" w:cs="Times New Roman"/>
                <w:szCs w:val="20"/>
              </w:rPr>
              <w:t xml:space="preserve"> (mL/min/1.73m</w:t>
            </w:r>
            <w:r w:rsidRPr="001E2E4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E2E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4F4BB2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8.06</w:t>
            </w:r>
          </w:p>
        </w:tc>
        <w:tc>
          <w:tcPr>
            <w:tcW w:w="1361" w:type="dxa"/>
            <w:vAlign w:val="center"/>
          </w:tcPr>
          <w:p w14:paraId="6BBC62F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17.78 </w:t>
            </w:r>
            <w:r w:rsidRPr="001E2E43">
              <w:rPr>
                <w:rFonts w:ascii="Times New Roman" w:hAnsi="Times New Roman" w:cs="Times New Roman"/>
                <w:szCs w:val="20"/>
              </w:rPr>
              <w:t>– 33.91</w:t>
            </w:r>
          </w:p>
        </w:tc>
        <w:tc>
          <w:tcPr>
            <w:tcW w:w="57" w:type="dxa"/>
            <w:vAlign w:val="center"/>
          </w:tcPr>
          <w:p w14:paraId="352D868E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E8FD3E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-0.13</w:t>
            </w:r>
          </w:p>
        </w:tc>
        <w:tc>
          <w:tcPr>
            <w:tcW w:w="1361" w:type="dxa"/>
            <w:vAlign w:val="center"/>
          </w:tcPr>
          <w:p w14:paraId="5EC1D282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-0.20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-0.06</w:t>
            </w:r>
          </w:p>
        </w:tc>
        <w:tc>
          <w:tcPr>
            <w:tcW w:w="57" w:type="dxa"/>
            <w:vAlign w:val="center"/>
          </w:tcPr>
          <w:p w14:paraId="4CB5B3E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1C33CE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15</w:t>
            </w:r>
          </w:p>
        </w:tc>
        <w:tc>
          <w:tcPr>
            <w:tcW w:w="1361" w:type="dxa"/>
            <w:vAlign w:val="center"/>
          </w:tcPr>
          <w:p w14:paraId="6A03FBD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0.04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0.25</w:t>
            </w:r>
          </w:p>
        </w:tc>
      </w:tr>
      <w:tr w:rsidR="001E2E43" w:rsidRPr="001E2E43" w14:paraId="3D5BFB8F" w14:textId="77777777" w:rsidTr="1B1099C9">
        <w:tc>
          <w:tcPr>
            <w:tcW w:w="2098" w:type="dxa"/>
            <w:vAlign w:val="center"/>
          </w:tcPr>
          <w:p w14:paraId="08E7C308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ystolic </w:t>
            </w:r>
            <w:r w:rsidRPr="001E2E43">
              <w:rPr>
                <w:rFonts w:ascii="Times New Roman" w:hAnsi="Times New Roman" w:cs="Times New Roman" w:hint="eastAsia"/>
                <w:szCs w:val="20"/>
              </w:rPr>
              <w:t>BP (mmHg)</w:t>
            </w:r>
          </w:p>
        </w:tc>
        <w:tc>
          <w:tcPr>
            <w:tcW w:w="907" w:type="dxa"/>
            <w:vAlign w:val="center"/>
          </w:tcPr>
          <w:p w14:paraId="3E31C5A0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  <w:tc>
          <w:tcPr>
            <w:tcW w:w="1361" w:type="dxa"/>
            <w:vAlign w:val="center"/>
          </w:tcPr>
          <w:p w14:paraId="16775C0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20.33 </w:t>
            </w:r>
            <w:r w:rsidRPr="001E2E43">
              <w:rPr>
                <w:rFonts w:ascii="Times New Roman" w:hAnsi="Times New Roman" w:cs="Times New Roman"/>
                <w:szCs w:val="20"/>
              </w:rPr>
              <w:t>– 20.62</w:t>
            </w:r>
          </w:p>
        </w:tc>
        <w:tc>
          <w:tcPr>
            <w:tcW w:w="57" w:type="dxa"/>
            <w:vAlign w:val="center"/>
          </w:tcPr>
          <w:p w14:paraId="7C1318C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3AAF4D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-</w:t>
            </w:r>
            <w:r w:rsidRPr="001E2E43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1361" w:type="dxa"/>
            <w:vAlign w:val="center"/>
          </w:tcPr>
          <w:p w14:paraId="507EE472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8 </w:t>
            </w:r>
            <w:r w:rsidRPr="001E2E43">
              <w:rPr>
                <w:rFonts w:ascii="Times New Roman" w:hAnsi="Times New Roman" w:cs="Times New Roman"/>
                <w:szCs w:val="20"/>
              </w:rPr>
              <w:t>– 0.05</w:t>
            </w:r>
          </w:p>
        </w:tc>
        <w:tc>
          <w:tcPr>
            <w:tcW w:w="57" w:type="dxa"/>
            <w:vAlign w:val="center"/>
          </w:tcPr>
          <w:p w14:paraId="2F0EC02F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3EF8B96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-0.05</w:t>
            </w:r>
          </w:p>
        </w:tc>
        <w:tc>
          <w:tcPr>
            <w:tcW w:w="1361" w:type="dxa"/>
            <w:vAlign w:val="center"/>
          </w:tcPr>
          <w:p w14:paraId="77CAE26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14 </w:t>
            </w:r>
            <w:r w:rsidRPr="001E2E43">
              <w:rPr>
                <w:rFonts w:ascii="Times New Roman" w:hAnsi="Times New Roman" w:cs="Times New Roman"/>
                <w:szCs w:val="20"/>
              </w:rPr>
              <w:t>– 0.04</w:t>
            </w:r>
          </w:p>
        </w:tc>
      </w:tr>
      <w:tr w:rsidR="001E2E43" w:rsidRPr="001E2E43" w14:paraId="0D3242E3" w14:textId="77777777" w:rsidTr="1B1099C9">
        <w:tc>
          <w:tcPr>
            <w:tcW w:w="2098" w:type="dxa"/>
            <w:vAlign w:val="center"/>
          </w:tcPr>
          <w:p w14:paraId="0CCE5FB7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iastolic </w:t>
            </w:r>
            <w:r w:rsidRPr="001E2E43">
              <w:rPr>
                <w:rFonts w:ascii="Times New Roman" w:hAnsi="Times New Roman" w:cs="Times New Roman" w:hint="eastAsia"/>
                <w:szCs w:val="20"/>
              </w:rPr>
              <w:t>BP (mmHg)</w:t>
            </w:r>
          </w:p>
        </w:tc>
        <w:tc>
          <w:tcPr>
            <w:tcW w:w="907" w:type="dxa"/>
            <w:vAlign w:val="center"/>
          </w:tcPr>
          <w:p w14:paraId="643A9CE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-21.47</w:t>
            </w:r>
          </w:p>
        </w:tc>
        <w:tc>
          <w:tcPr>
            <w:tcW w:w="1361" w:type="dxa"/>
            <w:vAlign w:val="center"/>
          </w:tcPr>
          <w:p w14:paraId="37A18D2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45.00 </w:t>
            </w:r>
            <w:r w:rsidRPr="001E2E43">
              <w:rPr>
                <w:rFonts w:ascii="Times New Roman" w:hAnsi="Times New Roman" w:cs="Times New Roman"/>
                <w:szCs w:val="20"/>
              </w:rPr>
              <w:t>– 2.06</w:t>
            </w:r>
          </w:p>
        </w:tc>
        <w:tc>
          <w:tcPr>
            <w:tcW w:w="57" w:type="dxa"/>
            <w:vAlign w:val="center"/>
          </w:tcPr>
          <w:p w14:paraId="4BB0DF1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B6B71F6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-0.11</w:t>
            </w:r>
          </w:p>
        </w:tc>
        <w:tc>
          <w:tcPr>
            <w:tcW w:w="1361" w:type="dxa"/>
            <w:vAlign w:val="center"/>
          </w:tcPr>
          <w:p w14:paraId="43FFC6D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-0.18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-0.03</w:t>
            </w:r>
          </w:p>
        </w:tc>
        <w:tc>
          <w:tcPr>
            <w:tcW w:w="57" w:type="dxa"/>
            <w:vAlign w:val="center"/>
          </w:tcPr>
          <w:p w14:paraId="467B9266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DAC35A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05</w:t>
            </w:r>
          </w:p>
        </w:tc>
        <w:tc>
          <w:tcPr>
            <w:tcW w:w="1361" w:type="dxa"/>
            <w:vAlign w:val="center"/>
          </w:tcPr>
          <w:p w14:paraId="22936FB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5 </w:t>
            </w:r>
            <w:r w:rsidRPr="001E2E43">
              <w:rPr>
                <w:rFonts w:ascii="Times New Roman" w:hAnsi="Times New Roman" w:cs="Times New Roman"/>
                <w:szCs w:val="20"/>
              </w:rPr>
              <w:t>– 0.15</w:t>
            </w:r>
          </w:p>
        </w:tc>
      </w:tr>
      <w:tr w:rsidR="001E2E43" w:rsidRPr="001E2E43" w14:paraId="0EBCA7BE" w14:textId="77777777" w:rsidTr="1B1099C9">
        <w:tc>
          <w:tcPr>
            <w:tcW w:w="2098" w:type="dxa"/>
            <w:vAlign w:val="center"/>
          </w:tcPr>
          <w:p w14:paraId="5C3CABCC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Hematocrit (%)</w:t>
            </w:r>
          </w:p>
        </w:tc>
        <w:tc>
          <w:tcPr>
            <w:tcW w:w="907" w:type="dxa"/>
            <w:vAlign w:val="center"/>
          </w:tcPr>
          <w:p w14:paraId="1E9786D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-3.34</w:t>
            </w:r>
          </w:p>
        </w:tc>
        <w:tc>
          <w:tcPr>
            <w:tcW w:w="1361" w:type="dxa"/>
            <w:vAlign w:val="center"/>
          </w:tcPr>
          <w:p w14:paraId="361C4510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23.70 </w:t>
            </w:r>
            <w:r w:rsidRPr="001E2E43">
              <w:rPr>
                <w:rFonts w:ascii="Times New Roman" w:hAnsi="Times New Roman" w:cs="Times New Roman"/>
                <w:szCs w:val="20"/>
              </w:rPr>
              <w:t>– 17.03</w:t>
            </w:r>
          </w:p>
        </w:tc>
        <w:tc>
          <w:tcPr>
            <w:tcW w:w="57" w:type="dxa"/>
            <w:vAlign w:val="center"/>
          </w:tcPr>
          <w:p w14:paraId="75924CA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8948F3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-0.08</w:t>
            </w:r>
          </w:p>
        </w:tc>
        <w:tc>
          <w:tcPr>
            <w:tcW w:w="1361" w:type="dxa"/>
            <w:vAlign w:val="center"/>
          </w:tcPr>
          <w:p w14:paraId="46463ED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-0.14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-0.01</w:t>
            </w:r>
          </w:p>
        </w:tc>
        <w:tc>
          <w:tcPr>
            <w:tcW w:w="57" w:type="dxa"/>
            <w:vAlign w:val="center"/>
          </w:tcPr>
          <w:p w14:paraId="0FE68BF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A952B60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26</w:t>
            </w:r>
          </w:p>
        </w:tc>
        <w:tc>
          <w:tcPr>
            <w:tcW w:w="1361" w:type="dxa"/>
            <w:vAlign w:val="center"/>
          </w:tcPr>
          <w:p w14:paraId="67ADB9C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0.17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0.36</w:t>
            </w:r>
          </w:p>
        </w:tc>
      </w:tr>
      <w:tr w:rsidR="001E2E43" w:rsidRPr="001E2E43" w14:paraId="3C36C7D0" w14:textId="77777777" w:rsidTr="1B1099C9">
        <w:tc>
          <w:tcPr>
            <w:tcW w:w="2098" w:type="dxa"/>
            <w:vAlign w:val="center"/>
          </w:tcPr>
          <w:p w14:paraId="767BCA16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Sodium (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mmo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/L)</w:t>
            </w:r>
          </w:p>
        </w:tc>
        <w:tc>
          <w:tcPr>
            <w:tcW w:w="907" w:type="dxa"/>
            <w:vAlign w:val="center"/>
          </w:tcPr>
          <w:p w14:paraId="0604925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-2.41</w:t>
            </w:r>
          </w:p>
        </w:tc>
        <w:tc>
          <w:tcPr>
            <w:tcW w:w="1361" w:type="dxa"/>
            <w:vAlign w:val="center"/>
          </w:tcPr>
          <w:p w14:paraId="786E360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5.79 </w:t>
            </w:r>
            <w:r w:rsidRPr="001E2E43">
              <w:rPr>
                <w:rFonts w:ascii="Times New Roman" w:hAnsi="Times New Roman" w:cs="Times New Roman"/>
                <w:szCs w:val="20"/>
              </w:rPr>
              <w:t>– 0.96</w:t>
            </w:r>
          </w:p>
        </w:tc>
        <w:tc>
          <w:tcPr>
            <w:tcW w:w="57" w:type="dxa"/>
            <w:vAlign w:val="center"/>
          </w:tcPr>
          <w:p w14:paraId="371B3CA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AF39131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1361" w:type="dxa"/>
            <w:vAlign w:val="center"/>
          </w:tcPr>
          <w:p w14:paraId="5D15BE32" w14:textId="0B5E37C4" w:rsidR="00415AFF" w:rsidRPr="001E2E43" w:rsidRDefault="1B1099C9" w:rsidP="1B1099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-0.002 – 0.03</w:t>
            </w:r>
          </w:p>
        </w:tc>
        <w:tc>
          <w:tcPr>
            <w:tcW w:w="57" w:type="dxa"/>
            <w:vAlign w:val="center"/>
          </w:tcPr>
          <w:p w14:paraId="262E6340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CA254FB" w14:textId="15D55367" w:rsidR="00415AFF" w:rsidRPr="001E2E43" w:rsidRDefault="1B1099C9" w:rsidP="1B1099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-0.00002</w:t>
            </w:r>
          </w:p>
        </w:tc>
        <w:tc>
          <w:tcPr>
            <w:tcW w:w="1361" w:type="dxa"/>
            <w:vAlign w:val="center"/>
          </w:tcPr>
          <w:p w14:paraId="5AA30D01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2 </w:t>
            </w:r>
            <w:r w:rsidRPr="001E2E43">
              <w:rPr>
                <w:rFonts w:ascii="Times New Roman" w:hAnsi="Times New Roman" w:cs="Times New Roman"/>
                <w:szCs w:val="20"/>
              </w:rPr>
              <w:t>– 0.02</w:t>
            </w:r>
          </w:p>
        </w:tc>
      </w:tr>
      <w:tr w:rsidR="001E2E43" w:rsidRPr="001E2E43" w14:paraId="067F40BC" w14:textId="77777777" w:rsidTr="1B1099C9">
        <w:tc>
          <w:tcPr>
            <w:tcW w:w="2098" w:type="dxa"/>
            <w:vAlign w:val="center"/>
          </w:tcPr>
          <w:p w14:paraId="1C9C5859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Potassium (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mmo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/L)</w:t>
            </w:r>
          </w:p>
        </w:tc>
        <w:tc>
          <w:tcPr>
            <w:tcW w:w="907" w:type="dxa"/>
            <w:vAlign w:val="center"/>
          </w:tcPr>
          <w:p w14:paraId="34F60362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16</w:t>
            </w:r>
          </w:p>
        </w:tc>
        <w:tc>
          <w:tcPr>
            <w:tcW w:w="1361" w:type="dxa"/>
            <w:vAlign w:val="center"/>
          </w:tcPr>
          <w:p w14:paraId="5CEC912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17.03 </w:t>
            </w:r>
            <w:r w:rsidRPr="001E2E43">
              <w:rPr>
                <w:rFonts w:ascii="Times New Roman" w:hAnsi="Times New Roman" w:cs="Times New Roman"/>
                <w:szCs w:val="20"/>
              </w:rPr>
              <w:t>– 17.35</w:t>
            </w:r>
          </w:p>
        </w:tc>
        <w:tc>
          <w:tcPr>
            <w:tcW w:w="57" w:type="dxa"/>
            <w:vAlign w:val="center"/>
          </w:tcPr>
          <w:p w14:paraId="7A897B1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74490E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-0.11</w:t>
            </w:r>
          </w:p>
        </w:tc>
        <w:tc>
          <w:tcPr>
            <w:tcW w:w="1361" w:type="dxa"/>
            <w:vAlign w:val="center"/>
          </w:tcPr>
          <w:p w14:paraId="6C77BC84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-0.18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-0.03</w:t>
            </w:r>
          </w:p>
        </w:tc>
        <w:tc>
          <w:tcPr>
            <w:tcW w:w="57" w:type="dxa"/>
            <w:vAlign w:val="center"/>
          </w:tcPr>
          <w:p w14:paraId="4888028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4D6929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08</w:t>
            </w:r>
          </w:p>
        </w:tc>
        <w:tc>
          <w:tcPr>
            <w:tcW w:w="1361" w:type="dxa"/>
            <w:vAlign w:val="center"/>
          </w:tcPr>
          <w:p w14:paraId="56C2B3F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2 </w:t>
            </w:r>
            <w:r w:rsidRPr="001E2E43">
              <w:rPr>
                <w:rFonts w:ascii="Times New Roman" w:hAnsi="Times New Roman" w:cs="Times New Roman"/>
                <w:szCs w:val="20"/>
              </w:rPr>
              <w:t>– 0.17</w:t>
            </w:r>
          </w:p>
        </w:tc>
      </w:tr>
      <w:tr w:rsidR="001E2E43" w:rsidRPr="001E2E43" w14:paraId="670B4646" w14:textId="77777777" w:rsidTr="1B1099C9">
        <w:tc>
          <w:tcPr>
            <w:tcW w:w="2098" w:type="dxa"/>
            <w:vAlign w:val="center"/>
          </w:tcPr>
          <w:p w14:paraId="5AE327A4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Chloride (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mmo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/L)</w:t>
            </w:r>
          </w:p>
        </w:tc>
        <w:tc>
          <w:tcPr>
            <w:tcW w:w="907" w:type="dxa"/>
            <w:vAlign w:val="center"/>
          </w:tcPr>
          <w:p w14:paraId="5774930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-1.00</w:t>
            </w:r>
          </w:p>
        </w:tc>
        <w:tc>
          <w:tcPr>
            <w:tcW w:w="1361" w:type="dxa"/>
            <w:vAlign w:val="center"/>
          </w:tcPr>
          <w:p w14:paraId="2E391BDB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5.95 </w:t>
            </w:r>
            <w:r w:rsidRPr="001E2E43">
              <w:rPr>
                <w:rFonts w:ascii="Times New Roman" w:hAnsi="Times New Roman" w:cs="Times New Roman"/>
                <w:szCs w:val="20"/>
              </w:rPr>
              <w:t>– 3.94</w:t>
            </w:r>
          </w:p>
        </w:tc>
        <w:tc>
          <w:tcPr>
            <w:tcW w:w="57" w:type="dxa"/>
            <w:vAlign w:val="center"/>
          </w:tcPr>
          <w:p w14:paraId="5FEE6FC2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9423F1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1361" w:type="dxa"/>
            <w:vAlign w:val="center"/>
          </w:tcPr>
          <w:p w14:paraId="5D7B387C" w14:textId="40C8A2AF" w:rsidR="00415AFF" w:rsidRPr="001E2E43" w:rsidRDefault="1B1099C9" w:rsidP="1B1099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-0.0004 – 0.04</w:t>
            </w:r>
          </w:p>
        </w:tc>
        <w:tc>
          <w:tcPr>
            <w:tcW w:w="57" w:type="dxa"/>
            <w:vAlign w:val="center"/>
          </w:tcPr>
          <w:p w14:paraId="5B32D2C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7CDCF9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-</w:t>
            </w:r>
            <w:r w:rsidRPr="001E2E43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1361" w:type="dxa"/>
            <w:vAlign w:val="center"/>
          </w:tcPr>
          <w:p w14:paraId="3DA110B8" w14:textId="27848B90" w:rsidR="00415AFF" w:rsidRPr="001E2E43" w:rsidRDefault="1B1099C9" w:rsidP="1B1099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-0.05 – 0.003</w:t>
            </w:r>
          </w:p>
        </w:tc>
      </w:tr>
      <w:tr w:rsidR="001E2E43" w:rsidRPr="001E2E43" w14:paraId="5474E6AD" w14:textId="77777777" w:rsidTr="1B1099C9">
        <w:tc>
          <w:tcPr>
            <w:tcW w:w="2098" w:type="dxa"/>
            <w:vAlign w:val="center"/>
          </w:tcPr>
          <w:p w14:paraId="3693C6B1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Calcium (mg/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d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5E3A574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7.11</w:t>
            </w:r>
          </w:p>
        </w:tc>
        <w:tc>
          <w:tcPr>
            <w:tcW w:w="1361" w:type="dxa"/>
            <w:vAlign w:val="center"/>
          </w:tcPr>
          <w:p w14:paraId="7F333CF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96 </w:t>
            </w:r>
            <w:r w:rsidRPr="001E2E43">
              <w:rPr>
                <w:rFonts w:ascii="Times New Roman" w:hAnsi="Times New Roman" w:cs="Times New Roman"/>
                <w:szCs w:val="20"/>
              </w:rPr>
              <w:t>– 15.17</w:t>
            </w:r>
          </w:p>
        </w:tc>
        <w:tc>
          <w:tcPr>
            <w:tcW w:w="57" w:type="dxa"/>
            <w:vAlign w:val="center"/>
          </w:tcPr>
          <w:p w14:paraId="6BB6F1C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4671B1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1361" w:type="dxa"/>
            <w:vAlign w:val="center"/>
          </w:tcPr>
          <w:p w14:paraId="6288190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1 </w:t>
            </w:r>
            <w:r w:rsidRPr="001E2E43">
              <w:rPr>
                <w:rFonts w:ascii="Times New Roman" w:hAnsi="Times New Roman" w:cs="Times New Roman"/>
                <w:szCs w:val="20"/>
              </w:rPr>
              <w:t>– 0.04</w:t>
            </w:r>
          </w:p>
        </w:tc>
        <w:tc>
          <w:tcPr>
            <w:tcW w:w="57" w:type="dxa"/>
            <w:vAlign w:val="center"/>
          </w:tcPr>
          <w:p w14:paraId="1A35E8AF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12C36B3" w14:textId="53EC9CC8" w:rsidR="00415AFF" w:rsidRPr="001E2E43" w:rsidRDefault="1B1099C9" w:rsidP="1B1099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E2E43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361" w:type="dxa"/>
            <w:vAlign w:val="center"/>
          </w:tcPr>
          <w:p w14:paraId="383B428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0.04 </w:t>
            </w:r>
            <w:r w:rsidRPr="001E2E43">
              <w:rPr>
                <w:rFonts w:ascii="Times New Roman" w:hAnsi="Times New Roman" w:cs="Times New Roman"/>
                <w:szCs w:val="20"/>
              </w:rPr>
              <w:t>– 0.03</w:t>
            </w:r>
          </w:p>
        </w:tc>
      </w:tr>
      <w:tr w:rsidR="001E2E43" w:rsidRPr="001E2E43" w14:paraId="10373D39" w14:textId="77777777" w:rsidTr="1B1099C9">
        <w:tc>
          <w:tcPr>
            <w:tcW w:w="2098" w:type="dxa"/>
            <w:vAlign w:val="center"/>
          </w:tcPr>
          <w:p w14:paraId="23C25151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Phosphorus (mg/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d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70B65B6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4.19</w:t>
            </w:r>
          </w:p>
        </w:tc>
        <w:tc>
          <w:tcPr>
            <w:tcW w:w="1361" w:type="dxa"/>
            <w:vAlign w:val="center"/>
          </w:tcPr>
          <w:p w14:paraId="1EDE5DF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20.77 </w:t>
            </w:r>
            <w:r w:rsidRPr="001E2E43">
              <w:rPr>
                <w:rFonts w:ascii="Times New Roman" w:hAnsi="Times New Roman" w:cs="Times New Roman"/>
                <w:szCs w:val="20"/>
              </w:rPr>
              <w:t>– 29.14</w:t>
            </w:r>
          </w:p>
        </w:tc>
        <w:tc>
          <w:tcPr>
            <w:tcW w:w="57" w:type="dxa"/>
            <w:vAlign w:val="center"/>
          </w:tcPr>
          <w:p w14:paraId="53C849EA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5C866C8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10</w:t>
            </w:r>
          </w:p>
        </w:tc>
        <w:tc>
          <w:tcPr>
            <w:tcW w:w="1361" w:type="dxa"/>
            <w:vAlign w:val="center"/>
          </w:tcPr>
          <w:p w14:paraId="341BD927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02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 xml:space="preserve"> – 0.18</w:t>
            </w:r>
          </w:p>
        </w:tc>
        <w:tc>
          <w:tcPr>
            <w:tcW w:w="57" w:type="dxa"/>
            <w:vAlign w:val="center"/>
          </w:tcPr>
          <w:p w14:paraId="2B66867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7420A4E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16</w:t>
            </w:r>
          </w:p>
        </w:tc>
        <w:tc>
          <w:tcPr>
            <w:tcW w:w="1361" w:type="dxa"/>
            <w:vAlign w:val="center"/>
          </w:tcPr>
          <w:p w14:paraId="5B922235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0.05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0.27</w:t>
            </w:r>
          </w:p>
        </w:tc>
      </w:tr>
      <w:tr w:rsidR="001E2E43" w:rsidRPr="001E2E43" w14:paraId="584D4929" w14:textId="77777777" w:rsidTr="1B1099C9">
        <w:tc>
          <w:tcPr>
            <w:tcW w:w="2098" w:type="dxa"/>
            <w:vAlign w:val="center"/>
          </w:tcPr>
          <w:p w14:paraId="323471C0" w14:textId="77777777" w:rsidR="00415AFF" w:rsidRPr="001E2E43" w:rsidRDefault="00415AFF" w:rsidP="00FF0C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Uric acid (mg/</w:t>
            </w: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dL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14:paraId="20FC958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2.63</w:t>
            </w:r>
          </w:p>
        </w:tc>
        <w:tc>
          <w:tcPr>
            <w:tcW w:w="1361" w:type="dxa"/>
            <w:vAlign w:val="center"/>
          </w:tcPr>
          <w:p w14:paraId="1500965D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-27.94 </w:t>
            </w:r>
            <w:r w:rsidRPr="001E2E43">
              <w:rPr>
                <w:rFonts w:ascii="Times New Roman" w:hAnsi="Times New Roman" w:cs="Times New Roman"/>
                <w:szCs w:val="20"/>
              </w:rPr>
              <w:t>– 53.19</w:t>
            </w:r>
          </w:p>
        </w:tc>
        <w:tc>
          <w:tcPr>
            <w:tcW w:w="57" w:type="dxa"/>
            <w:vAlign w:val="center"/>
          </w:tcPr>
          <w:p w14:paraId="5295241B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E971419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0.20</w:t>
            </w:r>
          </w:p>
        </w:tc>
        <w:tc>
          <w:tcPr>
            <w:tcW w:w="1361" w:type="dxa"/>
            <w:vAlign w:val="center"/>
          </w:tcPr>
          <w:p w14:paraId="44EAD953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0.09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0.31</w:t>
            </w:r>
          </w:p>
        </w:tc>
        <w:tc>
          <w:tcPr>
            <w:tcW w:w="57" w:type="dxa"/>
            <w:vAlign w:val="center"/>
          </w:tcPr>
          <w:p w14:paraId="00A0219E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A36636C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-0.30</w:t>
            </w:r>
          </w:p>
        </w:tc>
        <w:tc>
          <w:tcPr>
            <w:tcW w:w="1361" w:type="dxa"/>
            <w:vAlign w:val="center"/>
          </w:tcPr>
          <w:p w14:paraId="3390E27B" w14:textId="77777777" w:rsidR="00415AFF" w:rsidRPr="001E2E43" w:rsidRDefault="00415AFF" w:rsidP="00FF0CF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-0.44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-0.14</w:t>
            </w:r>
          </w:p>
        </w:tc>
      </w:tr>
    </w:tbl>
    <w:p w14:paraId="27FC7C21" w14:textId="77777777" w:rsidR="00415AFF" w:rsidRPr="001E2E43" w:rsidRDefault="00415AFF" w:rsidP="005634A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4"/>
        </w:rPr>
      </w:pPr>
      <w:r w:rsidRPr="001E2E43">
        <w:rPr>
          <w:rFonts w:ascii="Times New Roman" w:hAnsi="Times New Roman" w:cs="Times New Roman" w:hint="eastAsia"/>
          <w:szCs w:val="24"/>
        </w:rPr>
        <w:t xml:space="preserve">Abbreviations: </w:t>
      </w:r>
      <w:r w:rsidRPr="001E2E43">
        <w:rPr>
          <w:rFonts w:ascii="Times New Roman" w:hAnsi="Times New Roman" w:cs="Times New Roman"/>
          <w:szCs w:val="24"/>
        </w:rPr>
        <w:t xml:space="preserve">CI, confidence interval; </w:t>
      </w:r>
      <w:proofErr w:type="spellStart"/>
      <w:r w:rsidRPr="001E2E43">
        <w:rPr>
          <w:rFonts w:ascii="Times New Roman" w:hAnsi="Times New Roman" w:cs="Times New Roman"/>
          <w:szCs w:val="24"/>
        </w:rPr>
        <w:t>eGFR</w:t>
      </w:r>
      <w:proofErr w:type="spellEnd"/>
      <w:r w:rsidRPr="001E2E43">
        <w:rPr>
          <w:rFonts w:ascii="Times New Roman" w:hAnsi="Times New Roman" w:cs="Times New Roman"/>
          <w:szCs w:val="24"/>
        </w:rPr>
        <w:t>, estimated glomerular filtration rate; BP, blood pressure.</w:t>
      </w:r>
    </w:p>
    <w:p w14:paraId="1C32D20F" w14:textId="77777777" w:rsidR="00415AFF" w:rsidRPr="001E2E43" w:rsidRDefault="00415AFF" w:rsidP="005634A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4"/>
        </w:rPr>
      </w:pPr>
      <w:r w:rsidRPr="001E2E43">
        <w:rPr>
          <w:rFonts w:ascii="Times New Roman" w:hAnsi="Times New Roman" w:cs="Times New Roman"/>
          <w:szCs w:val="24"/>
        </w:rPr>
        <w:t>†</w:t>
      </w:r>
      <w:r w:rsidRPr="001E2E43">
        <w:rPr>
          <w:rFonts w:ascii="Times New Roman" w:hAnsi="Times New Roman" w:cs="Times New Roman" w:hint="eastAsia"/>
          <w:szCs w:val="24"/>
        </w:rPr>
        <w:t xml:space="preserve">Data were analyzed </w:t>
      </w:r>
      <w:r w:rsidRPr="001E2E43">
        <w:rPr>
          <w:rFonts w:ascii="Times New Roman" w:hAnsi="Times New Roman" w:cs="Times New Roman"/>
          <w:szCs w:val="24"/>
        </w:rPr>
        <w:t>as log-transformed ratios of the change from baseline.</w:t>
      </w:r>
    </w:p>
    <w:p w14:paraId="64B15BA5" w14:textId="77777777" w:rsidR="00415AFF" w:rsidRPr="001E2E43" w:rsidRDefault="00415AFF" w:rsidP="005634A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4"/>
        </w:rPr>
      </w:pPr>
      <w:r w:rsidRPr="001E2E43">
        <w:rPr>
          <w:rFonts w:ascii="Times New Roman" w:hAnsi="Times New Roman" w:cs="Times New Roman"/>
          <w:szCs w:val="24"/>
        </w:rPr>
        <w:t xml:space="preserve">‡The effect was estimated as </w:t>
      </w:r>
      <w:proofErr w:type="spellStart"/>
      <w:r w:rsidRPr="001E2E43">
        <w:rPr>
          <w:rFonts w:ascii="Times New Roman" w:hAnsi="Times New Roman" w:cs="Times New Roman"/>
          <w:szCs w:val="24"/>
        </w:rPr>
        <w:t>empagliflozin</w:t>
      </w:r>
      <w:proofErr w:type="spellEnd"/>
      <w:r w:rsidRPr="001E2E43">
        <w:rPr>
          <w:rFonts w:ascii="Times New Roman" w:hAnsi="Times New Roman" w:cs="Times New Roman"/>
          <w:szCs w:val="24"/>
        </w:rPr>
        <w:t xml:space="preserve"> against </w:t>
      </w:r>
      <w:proofErr w:type="spellStart"/>
      <w:r w:rsidRPr="001E2E43">
        <w:rPr>
          <w:rFonts w:ascii="Times New Roman" w:hAnsi="Times New Roman" w:cs="Times New Roman"/>
          <w:szCs w:val="24"/>
        </w:rPr>
        <w:t>sitagliptin</w:t>
      </w:r>
      <w:proofErr w:type="spellEnd"/>
      <w:r w:rsidRPr="001E2E43">
        <w:rPr>
          <w:rFonts w:ascii="Times New Roman" w:hAnsi="Times New Roman" w:cs="Times New Roman"/>
          <w:szCs w:val="24"/>
        </w:rPr>
        <w:t>.</w:t>
      </w:r>
    </w:p>
    <w:p w14:paraId="0315ACC0" w14:textId="77777777" w:rsidR="00415AFF" w:rsidRPr="001E2E43" w:rsidRDefault="00415AFF" w:rsidP="005634A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/>
          <w:szCs w:val="24"/>
        </w:rPr>
        <w:t>Bold font indicates statistical significance (</w:t>
      </w:r>
      <w:r w:rsidRPr="001E2E43">
        <w:rPr>
          <w:rFonts w:ascii="Times New Roman" w:hAnsi="Times New Roman" w:cs="Times New Roman"/>
          <w:i/>
          <w:szCs w:val="24"/>
        </w:rPr>
        <w:t>p</w:t>
      </w:r>
      <w:r w:rsidRPr="001E2E43">
        <w:rPr>
          <w:rFonts w:ascii="Times New Roman" w:hAnsi="Times New Roman" w:cs="Times New Roman"/>
          <w:szCs w:val="24"/>
        </w:rPr>
        <w:t>&lt;0.05).</w:t>
      </w:r>
      <w:r w:rsidRPr="001E2E43">
        <w:rPr>
          <w:rFonts w:ascii="Times New Roman" w:hAnsi="Times New Roman" w:cs="Times New Roman"/>
          <w:sz w:val="24"/>
          <w:szCs w:val="24"/>
        </w:rPr>
        <w:br w:type="page"/>
      </w:r>
    </w:p>
    <w:p w14:paraId="7190F320" w14:textId="42CA4A67" w:rsidR="00114DC7" w:rsidRPr="001E2E43" w:rsidRDefault="00FB6DFB" w:rsidP="00A83769">
      <w:pPr>
        <w:pStyle w:val="Heading1"/>
      </w:pPr>
      <w:r w:rsidRPr="001E2E43">
        <w:rPr>
          <w:rFonts w:hint="eastAsia"/>
        </w:rPr>
        <w:t>Table S</w:t>
      </w:r>
      <w:r w:rsidR="00415AFF" w:rsidRPr="001E2E43">
        <w:t>5</w:t>
      </w:r>
      <w:r w:rsidRPr="001E2E43">
        <w:rPr>
          <w:rFonts w:hint="eastAsia"/>
        </w:rPr>
        <w:t xml:space="preserve">. The results of sensitivity analysis on </w:t>
      </w:r>
      <w:r w:rsidR="00654DC8" w:rsidRPr="001E2E43">
        <w:t xml:space="preserve">kidney-related </w:t>
      </w:r>
      <w:r w:rsidR="0024426C" w:rsidRPr="001E2E43">
        <w:t>adverse</w:t>
      </w:r>
      <w:r w:rsidRPr="001E2E43">
        <w:rPr>
          <w:rFonts w:hint="eastAsia"/>
        </w:rPr>
        <w:t xml:space="preserve"> outcomes in the matched population</w:t>
      </w:r>
    </w:p>
    <w:tbl>
      <w:tblPr>
        <w:tblStyle w:val="TableGrid"/>
        <w:tblW w:w="90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2494"/>
        <w:gridCol w:w="1077"/>
        <w:gridCol w:w="1288"/>
        <w:gridCol w:w="54"/>
        <w:gridCol w:w="1077"/>
        <w:gridCol w:w="1288"/>
        <w:gridCol w:w="1757"/>
      </w:tblGrid>
      <w:tr w:rsidR="001E2E43" w:rsidRPr="001E2E43" w14:paraId="755030FF" w14:textId="77777777" w:rsidTr="1B1099C9">
        <w:tc>
          <w:tcPr>
            <w:tcW w:w="2494" w:type="dxa"/>
            <w:vMerge w:val="restart"/>
            <w:vAlign w:val="center"/>
          </w:tcPr>
          <w:p w14:paraId="60CC075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Outcomes</w:t>
            </w:r>
          </w:p>
        </w:tc>
        <w:tc>
          <w:tcPr>
            <w:tcW w:w="2365" w:type="dxa"/>
            <w:gridSpan w:val="2"/>
            <w:vAlign w:val="center"/>
          </w:tcPr>
          <w:p w14:paraId="0E436B8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Empagliflozin</w:t>
            </w:r>
            <w:proofErr w:type="spellEnd"/>
          </w:p>
          <w:p w14:paraId="4B81E839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n=219)</w:t>
            </w:r>
          </w:p>
        </w:tc>
        <w:tc>
          <w:tcPr>
            <w:tcW w:w="54" w:type="dxa"/>
            <w:tcBorders>
              <w:bottom w:val="nil"/>
            </w:tcBorders>
            <w:vAlign w:val="center"/>
          </w:tcPr>
          <w:p w14:paraId="51B6B10A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65" w:type="dxa"/>
            <w:gridSpan w:val="2"/>
            <w:vAlign w:val="center"/>
          </w:tcPr>
          <w:p w14:paraId="68B2C0C5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Sitagliptin</w:t>
            </w:r>
            <w:proofErr w:type="spellEnd"/>
          </w:p>
          <w:p w14:paraId="2C9A343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n=219)</w:t>
            </w:r>
          </w:p>
        </w:tc>
        <w:tc>
          <w:tcPr>
            <w:tcW w:w="1757" w:type="dxa"/>
            <w:vMerge w:val="restart"/>
            <w:vAlign w:val="center"/>
          </w:tcPr>
          <w:p w14:paraId="32D2C68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Hazard ratio</w:t>
            </w:r>
          </w:p>
          <w:p w14:paraId="5B15FB22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</w:tr>
      <w:tr w:rsidR="001E2E43" w:rsidRPr="001E2E43" w14:paraId="5A202F46" w14:textId="77777777" w:rsidTr="1B1099C9">
        <w:tc>
          <w:tcPr>
            <w:tcW w:w="2494" w:type="dxa"/>
            <w:vMerge/>
            <w:vAlign w:val="center"/>
          </w:tcPr>
          <w:p w14:paraId="2074AB30" w14:textId="77777777" w:rsidR="00114DC7" w:rsidRPr="001E2E43" w:rsidRDefault="00114DC7" w:rsidP="00654DC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6D8105A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Events (%)</w:t>
            </w:r>
          </w:p>
        </w:tc>
        <w:tc>
          <w:tcPr>
            <w:tcW w:w="1288" w:type="dxa"/>
            <w:vAlign w:val="center"/>
          </w:tcPr>
          <w:p w14:paraId="19F82437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Events/1,000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br/>
              <w:t>patient years</w:t>
            </w:r>
          </w:p>
        </w:tc>
        <w:tc>
          <w:tcPr>
            <w:tcW w:w="54" w:type="dxa"/>
            <w:tcBorders>
              <w:top w:val="nil"/>
            </w:tcBorders>
            <w:vAlign w:val="center"/>
          </w:tcPr>
          <w:p w14:paraId="5F920B73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0CE20D5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Events (%)</w:t>
            </w:r>
          </w:p>
        </w:tc>
        <w:tc>
          <w:tcPr>
            <w:tcW w:w="1288" w:type="dxa"/>
            <w:vAlign w:val="center"/>
          </w:tcPr>
          <w:p w14:paraId="7ECE4DF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Events/1,000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br/>
              <w:t>patient years</w:t>
            </w:r>
          </w:p>
        </w:tc>
        <w:tc>
          <w:tcPr>
            <w:tcW w:w="1757" w:type="dxa"/>
            <w:vMerge/>
            <w:vAlign w:val="center"/>
          </w:tcPr>
          <w:p w14:paraId="4B92CF1B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1E2E43" w:rsidRPr="001E2E43" w14:paraId="1A536BC5" w14:textId="77777777" w:rsidTr="1B1099C9">
        <w:tc>
          <w:tcPr>
            <w:tcW w:w="2494" w:type="dxa"/>
            <w:vAlign w:val="center"/>
          </w:tcPr>
          <w:p w14:paraId="1FC282EC" w14:textId="6D0CD652" w:rsidR="00114DC7" w:rsidRPr="001E2E43" w:rsidRDefault="1B1099C9" w:rsidP="00654DC8">
            <w:pPr>
              <w:widowControl/>
              <w:wordWrap/>
              <w:autoSpaceDE/>
              <w:autoSpaceDN/>
              <w:jc w:val="left"/>
            </w:pPr>
            <w:r w:rsidRPr="001E2E43">
              <w:rPr>
                <w:rFonts w:ascii="Times New Roman" w:hAnsi="Times New Roman" w:cs="Times New Roman"/>
              </w:rPr>
              <w:t xml:space="preserve">Composite kidney </w:t>
            </w:r>
            <w:proofErr w:type="spellStart"/>
            <w:r w:rsidRPr="001E2E43">
              <w:rPr>
                <w:rFonts w:ascii="Times New Roman" w:hAnsi="Times New Roman" w:cs="Times New Roman"/>
              </w:rPr>
              <w:t>outcomes</w:t>
            </w:r>
            <w:r w:rsidRPr="001E2E4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vAlign w:val="center"/>
          </w:tcPr>
          <w:p w14:paraId="04256032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4 (15.5)</w:t>
            </w:r>
          </w:p>
        </w:tc>
        <w:tc>
          <w:tcPr>
            <w:tcW w:w="1288" w:type="dxa"/>
            <w:vAlign w:val="center"/>
          </w:tcPr>
          <w:p w14:paraId="28E80414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96.5</w:t>
            </w:r>
          </w:p>
        </w:tc>
        <w:tc>
          <w:tcPr>
            <w:tcW w:w="54" w:type="dxa"/>
            <w:vAlign w:val="center"/>
          </w:tcPr>
          <w:p w14:paraId="67F149A8" w14:textId="77777777" w:rsidR="00114DC7" w:rsidRPr="001E2E43" w:rsidRDefault="00114DC7" w:rsidP="00114DC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EA39C6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43 (19.6)</w:t>
            </w:r>
          </w:p>
        </w:tc>
        <w:tc>
          <w:tcPr>
            <w:tcW w:w="1288" w:type="dxa"/>
            <w:vAlign w:val="center"/>
          </w:tcPr>
          <w:p w14:paraId="55B4FF1A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251.5</w:t>
            </w:r>
          </w:p>
        </w:tc>
        <w:tc>
          <w:tcPr>
            <w:tcW w:w="1757" w:type="dxa"/>
            <w:vAlign w:val="center"/>
          </w:tcPr>
          <w:p w14:paraId="1BAB6BC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0.78 (0.50 </w:t>
            </w:r>
            <w:r w:rsidRPr="001E2E43">
              <w:rPr>
                <w:rFonts w:ascii="Times New Roman" w:hAnsi="Times New Roman" w:cs="Times New Roman"/>
                <w:szCs w:val="20"/>
              </w:rPr>
              <w:t>– 1.23)</w:t>
            </w:r>
          </w:p>
        </w:tc>
      </w:tr>
      <w:tr w:rsidR="001E2E43" w:rsidRPr="001E2E43" w14:paraId="6E161AB2" w14:textId="77777777" w:rsidTr="1B1099C9">
        <w:tc>
          <w:tcPr>
            <w:tcW w:w="2494" w:type="dxa"/>
            <w:vAlign w:val="center"/>
          </w:tcPr>
          <w:p w14:paraId="0D5A254F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/>
                <w:szCs w:val="20"/>
              </w:rPr>
              <w:t>Acute kidney injury</w:t>
            </w:r>
          </w:p>
        </w:tc>
        <w:tc>
          <w:tcPr>
            <w:tcW w:w="1077" w:type="dxa"/>
            <w:vAlign w:val="center"/>
          </w:tcPr>
          <w:p w14:paraId="5655F8C7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2 (0.9)</w:t>
            </w:r>
          </w:p>
        </w:tc>
        <w:tc>
          <w:tcPr>
            <w:tcW w:w="1288" w:type="dxa"/>
            <w:vAlign w:val="center"/>
          </w:tcPr>
          <w:p w14:paraId="3B35C329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0.7</w:t>
            </w:r>
          </w:p>
        </w:tc>
        <w:tc>
          <w:tcPr>
            <w:tcW w:w="54" w:type="dxa"/>
            <w:vAlign w:val="center"/>
          </w:tcPr>
          <w:p w14:paraId="188CBFB5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AA344F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7 (3.2)</w:t>
            </w:r>
          </w:p>
        </w:tc>
        <w:tc>
          <w:tcPr>
            <w:tcW w:w="1288" w:type="dxa"/>
            <w:vAlign w:val="center"/>
          </w:tcPr>
          <w:p w14:paraId="149A8DA2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7.2</w:t>
            </w:r>
          </w:p>
        </w:tc>
        <w:tc>
          <w:tcPr>
            <w:tcW w:w="1757" w:type="dxa"/>
            <w:vAlign w:val="center"/>
          </w:tcPr>
          <w:p w14:paraId="08382CAA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0.29 (0.06 </w:t>
            </w:r>
            <w:r w:rsidRPr="001E2E43">
              <w:rPr>
                <w:rFonts w:ascii="Times New Roman" w:hAnsi="Times New Roman" w:cs="Times New Roman"/>
                <w:szCs w:val="20"/>
              </w:rPr>
              <w:t>– 1.38)</w:t>
            </w:r>
          </w:p>
        </w:tc>
      </w:tr>
      <w:tr w:rsidR="001E2E43" w:rsidRPr="001E2E43" w14:paraId="5DBDACDC" w14:textId="77777777" w:rsidTr="1B1099C9">
        <w:tc>
          <w:tcPr>
            <w:tcW w:w="2494" w:type="dxa"/>
            <w:vAlign w:val="center"/>
          </w:tcPr>
          <w:p w14:paraId="610B0D8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Albuminuria/Proteinuria</w:t>
            </w:r>
          </w:p>
        </w:tc>
        <w:tc>
          <w:tcPr>
            <w:tcW w:w="1077" w:type="dxa"/>
            <w:vAlign w:val="center"/>
          </w:tcPr>
          <w:p w14:paraId="0013FA33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26 (11.9)</w:t>
            </w:r>
          </w:p>
        </w:tc>
        <w:tc>
          <w:tcPr>
            <w:tcW w:w="1288" w:type="dxa"/>
            <w:vAlign w:val="center"/>
          </w:tcPr>
          <w:p w14:paraId="1972227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47.7</w:t>
            </w:r>
          </w:p>
        </w:tc>
        <w:tc>
          <w:tcPr>
            <w:tcW w:w="54" w:type="dxa"/>
            <w:vAlign w:val="center"/>
          </w:tcPr>
          <w:p w14:paraId="4A9FE719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3718B5B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2 (14.6)</w:t>
            </w:r>
          </w:p>
        </w:tc>
        <w:tc>
          <w:tcPr>
            <w:tcW w:w="1288" w:type="dxa"/>
            <w:vAlign w:val="center"/>
          </w:tcPr>
          <w:p w14:paraId="65FC118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82.9</w:t>
            </w:r>
          </w:p>
        </w:tc>
        <w:tc>
          <w:tcPr>
            <w:tcW w:w="1757" w:type="dxa"/>
            <w:vAlign w:val="center"/>
          </w:tcPr>
          <w:p w14:paraId="123A32DB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0.81 (0.49 </w:t>
            </w:r>
            <w:r w:rsidRPr="001E2E43">
              <w:rPr>
                <w:rFonts w:ascii="Times New Roman" w:hAnsi="Times New Roman" w:cs="Times New Roman"/>
                <w:szCs w:val="20"/>
              </w:rPr>
              <w:t>– 1.37)</w:t>
            </w:r>
          </w:p>
        </w:tc>
      </w:tr>
      <w:tr w:rsidR="001E2E43" w:rsidRPr="001E2E43" w14:paraId="0AE6E07B" w14:textId="77777777" w:rsidTr="1B1099C9">
        <w:tc>
          <w:tcPr>
            <w:tcW w:w="2494" w:type="dxa"/>
            <w:vAlign w:val="center"/>
          </w:tcPr>
          <w:p w14:paraId="509D61B1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E2E43">
              <w:rPr>
                <w:rFonts w:ascii="Times New Roman" w:hAnsi="Times New Roman" w:cs="Times New Roman" w:hint="eastAsia"/>
                <w:szCs w:val="20"/>
              </w:rPr>
              <w:t>eGFR</w:t>
            </w:r>
            <w:proofErr w:type="spellEnd"/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 decline </w:t>
            </w:r>
            <w:r w:rsidRPr="001E2E43">
              <w:rPr>
                <w:rFonts w:ascii="Times New Roman" w:hAnsi="Times New Roman" w:cs="Times New Roman"/>
                <w:szCs w:val="20"/>
              </w:rPr>
              <w:t>≥ 30% from baseline</w:t>
            </w:r>
          </w:p>
        </w:tc>
        <w:tc>
          <w:tcPr>
            <w:tcW w:w="1077" w:type="dxa"/>
            <w:vAlign w:val="center"/>
          </w:tcPr>
          <w:p w14:paraId="40B9A11C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7 (3.2)</w:t>
            </w:r>
          </w:p>
        </w:tc>
        <w:tc>
          <w:tcPr>
            <w:tcW w:w="1288" w:type="dxa"/>
            <w:vAlign w:val="center"/>
          </w:tcPr>
          <w:p w14:paraId="2C6698E6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7.8</w:t>
            </w:r>
          </w:p>
        </w:tc>
        <w:tc>
          <w:tcPr>
            <w:tcW w:w="54" w:type="dxa"/>
            <w:vAlign w:val="center"/>
          </w:tcPr>
          <w:p w14:paraId="77046E57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00A080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1 (5.0)</w:t>
            </w:r>
          </w:p>
        </w:tc>
        <w:tc>
          <w:tcPr>
            <w:tcW w:w="1288" w:type="dxa"/>
            <w:vAlign w:val="center"/>
          </w:tcPr>
          <w:p w14:paraId="1BE3ABB9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59.1</w:t>
            </w:r>
          </w:p>
        </w:tc>
        <w:tc>
          <w:tcPr>
            <w:tcW w:w="1757" w:type="dxa"/>
            <w:vAlign w:val="center"/>
          </w:tcPr>
          <w:p w14:paraId="083F994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 xml:space="preserve">0.64 (0.25 </w:t>
            </w:r>
            <w:r w:rsidRPr="001E2E43">
              <w:rPr>
                <w:rFonts w:ascii="Times New Roman" w:hAnsi="Times New Roman" w:cs="Times New Roman"/>
                <w:szCs w:val="20"/>
              </w:rPr>
              <w:t>– 1.66)</w:t>
            </w:r>
          </w:p>
        </w:tc>
      </w:tr>
      <w:tr w:rsidR="001E2E43" w:rsidRPr="001E2E43" w14:paraId="574D6261" w14:textId="77777777" w:rsidTr="1B1099C9">
        <w:tc>
          <w:tcPr>
            <w:tcW w:w="2494" w:type="dxa"/>
            <w:vAlign w:val="center"/>
          </w:tcPr>
          <w:p w14:paraId="563E72F3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Weight loss</w:t>
            </w:r>
          </w:p>
        </w:tc>
        <w:tc>
          <w:tcPr>
            <w:tcW w:w="1077" w:type="dxa"/>
            <w:vAlign w:val="center"/>
          </w:tcPr>
          <w:p w14:paraId="34CCAAD2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84 (38.4)</w:t>
            </w:r>
          </w:p>
        </w:tc>
        <w:tc>
          <w:tcPr>
            <w:tcW w:w="1288" w:type="dxa"/>
            <w:vAlign w:val="center"/>
          </w:tcPr>
          <w:p w14:paraId="2AC20C43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583.3</w:t>
            </w:r>
          </w:p>
        </w:tc>
        <w:tc>
          <w:tcPr>
            <w:tcW w:w="54" w:type="dxa"/>
            <w:vAlign w:val="center"/>
          </w:tcPr>
          <w:p w14:paraId="715D353D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FD04944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5 (16.0)</w:t>
            </w:r>
          </w:p>
        </w:tc>
        <w:tc>
          <w:tcPr>
            <w:tcW w:w="1288" w:type="dxa"/>
            <w:vAlign w:val="center"/>
          </w:tcPr>
          <w:p w14:paraId="149782F5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98.9</w:t>
            </w:r>
          </w:p>
        </w:tc>
        <w:tc>
          <w:tcPr>
            <w:tcW w:w="1757" w:type="dxa"/>
            <w:vAlign w:val="center"/>
          </w:tcPr>
          <w:p w14:paraId="1387AEE6" w14:textId="77777777" w:rsidR="00114DC7" w:rsidRPr="001E2E43" w:rsidRDefault="00114DC7" w:rsidP="00114D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2.92 (1.96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4.33)</w:t>
            </w:r>
          </w:p>
        </w:tc>
      </w:tr>
      <w:tr w:rsidR="001E2E43" w:rsidRPr="001E2E43" w14:paraId="09E3B2D3" w14:textId="77777777" w:rsidTr="1B1099C9">
        <w:tc>
          <w:tcPr>
            <w:tcW w:w="2494" w:type="dxa"/>
            <w:vAlign w:val="center"/>
          </w:tcPr>
          <w:p w14:paraId="4EC3FF4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Increased urination</w:t>
            </w:r>
          </w:p>
        </w:tc>
        <w:tc>
          <w:tcPr>
            <w:tcW w:w="1077" w:type="dxa"/>
            <w:vAlign w:val="center"/>
          </w:tcPr>
          <w:p w14:paraId="5024163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1 (5.0)</w:t>
            </w:r>
          </w:p>
        </w:tc>
        <w:tc>
          <w:tcPr>
            <w:tcW w:w="1288" w:type="dxa"/>
            <w:vAlign w:val="center"/>
          </w:tcPr>
          <w:p w14:paraId="13740469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60.9</w:t>
            </w:r>
          </w:p>
        </w:tc>
        <w:tc>
          <w:tcPr>
            <w:tcW w:w="54" w:type="dxa"/>
            <w:vAlign w:val="center"/>
          </w:tcPr>
          <w:p w14:paraId="64D9E2DE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5E15DBB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3 (1.4)</w:t>
            </w:r>
          </w:p>
        </w:tc>
        <w:tc>
          <w:tcPr>
            <w:tcW w:w="1288" w:type="dxa"/>
            <w:vAlign w:val="center"/>
          </w:tcPr>
          <w:p w14:paraId="01D584D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5.9</w:t>
            </w:r>
          </w:p>
        </w:tc>
        <w:tc>
          <w:tcPr>
            <w:tcW w:w="1757" w:type="dxa"/>
            <w:vAlign w:val="center"/>
          </w:tcPr>
          <w:p w14:paraId="7754C3AD" w14:textId="77777777" w:rsidR="00114DC7" w:rsidRPr="001E2E43" w:rsidRDefault="00114DC7" w:rsidP="00114D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 xml:space="preserve">3.74 (1.04 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>– 13.39)</w:t>
            </w:r>
          </w:p>
        </w:tc>
      </w:tr>
      <w:tr w:rsidR="001E2E43" w:rsidRPr="001E2E43" w14:paraId="46F418B6" w14:textId="77777777" w:rsidTr="1B1099C9">
        <w:tc>
          <w:tcPr>
            <w:tcW w:w="2494" w:type="dxa"/>
            <w:vAlign w:val="center"/>
          </w:tcPr>
          <w:p w14:paraId="7F4FED24" w14:textId="77777777" w:rsidR="00114DC7" w:rsidRPr="001E2E43" w:rsidRDefault="00114DC7" w:rsidP="00654DC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Reduction of antihypertensive medications</w:t>
            </w:r>
          </w:p>
        </w:tc>
        <w:tc>
          <w:tcPr>
            <w:tcW w:w="1077" w:type="dxa"/>
            <w:vAlign w:val="center"/>
          </w:tcPr>
          <w:p w14:paraId="38496987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2 (0.9)</w:t>
            </w:r>
          </w:p>
        </w:tc>
        <w:tc>
          <w:tcPr>
            <w:tcW w:w="1288" w:type="dxa"/>
            <w:vAlign w:val="center"/>
          </w:tcPr>
          <w:p w14:paraId="736225CC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0.7</w:t>
            </w:r>
          </w:p>
        </w:tc>
        <w:tc>
          <w:tcPr>
            <w:tcW w:w="54" w:type="dxa"/>
            <w:vAlign w:val="center"/>
          </w:tcPr>
          <w:p w14:paraId="17510770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A96FEC6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2 (0.9)</w:t>
            </w:r>
          </w:p>
        </w:tc>
        <w:tc>
          <w:tcPr>
            <w:tcW w:w="1288" w:type="dxa"/>
            <w:vAlign w:val="center"/>
          </w:tcPr>
          <w:p w14:paraId="2DB8B66A" w14:textId="77777777" w:rsidR="00114DC7" w:rsidRPr="001E2E43" w:rsidRDefault="00114DC7" w:rsidP="00654D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0.6</w:t>
            </w:r>
          </w:p>
        </w:tc>
        <w:tc>
          <w:tcPr>
            <w:tcW w:w="1757" w:type="dxa"/>
            <w:vAlign w:val="center"/>
          </w:tcPr>
          <w:p w14:paraId="223ADB19" w14:textId="77777777" w:rsidR="00114DC7" w:rsidRPr="001E2E43" w:rsidRDefault="00114DC7" w:rsidP="00114DC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szCs w:val="20"/>
              </w:rPr>
              <w:t>1.01 (0.14</w:t>
            </w:r>
            <w:r w:rsidRPr="001E2E43">
              <w:rPr>
                <w:rFonts w:ascii="Times New Roman" w:hAnsi="Times New Roman" w:cs="Times New Roman"/>
                <w:szCs w:val="20"/>
              </w:rPr>
              <w:t xml:space="preserve"> – 7.14)</w:t>
            </w:r>
          </w:p>
        </w:tc>
      </w:tr>
    </w:tbl>
    <w:p w14:paraId="1D64D4A9" w14:textId="77777777" w:rsidR="000340B1" w:rsidRPr="001E2E43" w:rsidRDefault="1B1099C9" w:rsidP="00200677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Cs w:val="24"/>
        </w:rPr>
      </w:pPr>
      <w:r w:rsidRPr="001E2E43">
        <w:rPr>
          <w:rFonts w:ascii="Times New Roman" w:hAnsi="Times New Roman" w:cs="Times New Roman"/>
        </w:rPr>
        <w:t xml:space="preserve">Abbreviations: CI, confidence interval; </w:t>
      </w:r>
      <w:proofErr w:type="spellStart"/>
      <w:r w:rsidRPr="001E2E43">
        <w:rPr>
          <w:rFonts w:ascii="Times New Roman" w:hAnsi="Times New Roman" w:cs="Times New Roman"/>
        </w:rPr>
        <w:t>eGFR</w:t>
      </w:r>
      <w:proofErr w:type="spellEnd"/>
      <w:r w:rsidRPr="001E2E43">
        <w:rPr>
          <w:rFonts w:ascii="Times New Roman" w:hAnsi="Times New Roman" w:cs="Times New Roman"/>
        </w:rPr>
        <w:t>, estimated glomerular filtration rate.</w:t>
      </w:r>
    </w:p>
    <w:p w14:paraId="68800E6E" w14:textId="19B6EF55" w:rsidR="1B1099C9" w:rsidRPr="001E2E43" w:rsidRDefault="1B1099C9" w:rsidP="1B1099C9">
      <w:pPr>
        <w:widowControl/>
        <w:spacing w:line="24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1E2E43">
        <w:rPr>
          <w:rFonts w:ascii="Times New Roman" w:hAnsi="Times New Roman" w:cs="Times New Roman"/>
          <w:vertAlign w:val="superscript"/>
        </w:rPr>
        <w:t>a</w:t>
      </w:r>
      <w:r w:rsidRPr="001E2E43">
        <w:rPr>
          <w:rFonts w:ascii="Times New Roman" w:hAnsi="Times New Roman" w:cs="Times New Roman"/>
        </w:rPr>
        <w:t>acute</w:t>
      </w:r>
      <w:proofErr w:type="spellEnd"/>
      <w:proofErr w:type="gramEnd"/>
      <w:r w:rsidRPr="001E2E43">
        <w:rPr>
          <w:rFonts w:ascii="Times New Roman" w:hAnsi="Times New Roman" w:cs="Times New Roman"/>
        </w:rPr>
        <w:t xml:space="preserve"> kidney injury, albuminuria/proteinuria, end stage kidney disease, </w:t>
      </w:r>
      <w:proofErr w:type="spellStart"/>
      <w:r w:rsidRPr="001E2E43">
        <w:rPr>
          <w:rFonts w:ascii="Times New Roman" w:hAnsi="Times New Roman" w:cs="Times New Roman"/>
        </w:rPr>
        <w:t>eGFR</w:t>
      </w:r>
      <w:proofErr w:type="spellEnd"/>
      <w:r w:rsidRPr="001E2E43">
        <w:rPr>
          <w:rFonts w:ascii="Times New Roman" w:hAnsi="Times New Roman" w:cs="Times New Roman"/>
        </w:rPr>
        <w:t xml:space="preserve"> decline ≥ 30% from baseline</w:t>
      </w:r>
    </w:p>
    <w:p w14:paraId="5222CA0C" w14:textId="7B684C74" w:rsidR="000340B1" w:rsidRPr="001E2E43" w:rsidRDefault="000340B1" w:rsidP="00A8376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E2E43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E2E43" w:rsidRPr="001E2E43" w14:paraId="1BE325F6" w14:textId="77777777" w:rsidTr="00305BCF">
        <w:tc>
          <w:tcPr>
            <w:tcW w:w="9016" w:type="dxa"/>
          </w:tcPr>
          <w:p w14:paraId="1BAE1277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 w:hint="eastAsia"/>
                <w:b/>
                <w:szCs w:val="20"/>
              </w:rPr>
              <w:t>Case</w:t>
            </w:r>
            <w:r w:rsidRPr="001E2E43">
              <w:rPr>
                <w:rFonts w:ascii="Times New Roman" w:hAnsi="Times New Roman" w:cs="Times New Roman"/>
                <w:b/>
                <w:szCs w:val="20"/>
              </w:rPr>
              <w:t xml:space="preserve"> 1. Exposure period with prescription gaps ≤ 30 days</w:t>
            </w:r>
          </w:p>
          <w:p w14:paraId="00072C7C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noProof/>
                <w:szCs w:val="20"/>
                <w:lang w:val="en-IN" w:eastAsia="en-IN"/>
              </w:rPr>
              <w:drawing>
                <wp:inline distT="0" distB="0" distL="0" distR="0" wp14:anchorId="389875A8" wp14:editId="4BE67A15">
                  <wp:extent cx="4476750" cy="1620400"/>
                  <wp:effectExtent l="0" t="0" r="0" b="0"/>
                  <wp:docPr id="654" name="그림 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1774" cy="1622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424EF0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Case 2. Exposure period with prescription gaps &gt; 30 days</w:t>
            </w:r>
          </w:p>
          <w:p w14:paraId="40DB2860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noProof/>
                <w:szCs w:val="20"/>
                <w:lang w:val="en-IN" w:eastAsia="en-IN"/>
              </w:rPr>
              <w:drawing>
                <wp:inline distT="0" distB="0" distL="0" distR="0" wp14:anchorId="63E65F7A" wp14:editId="17E9C216">
                  <wp:extent cx="4476750" cy="1642265"/>
                  <wp:effectExtent l="0" t="0" r="0" b="0"/>
                  <wp:docPr id="655" name="그림 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0616" cy="1643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A8D486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2E43">
              <w:rPr>
                <w:rFonts w:ascii="Times New Roman" w:hAnsi="Times New Roman" w:cs="Times New Roman"/>
                <w:b/>
                <w:szCs w:val="20"/>
              </w:rPr>
              <w:t>Case 3. Exposure period with overlapping prescriptions</w:t>
            </w:r>
          </w:p>
          <w:p w14:paraId="11EDF6DE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  <w:r w:rsidRPr="001E2E43">
              <w:rPr>
                <w:noProof/>
                <w:szCs w:val="20"/>
                <w:lang w:val="en-IN" w:eastAsia="en-IN"/>
              </w:rPr>
              <w:drawing>
                <wp:inline distT="0" distB="0" distL="0" distR="0" wp14:anchorId="7DC775A5" wp14:editId="67F928DC">
                  <wp:extent cx="4476750" cy="1691460"/>
                  <wp:effectExtent l="0" t="0" r="0" b="4445"/>
                  <wp:docPr id="656" name="그림 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4049" cy="1694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24627C" w14:textId="77777777" w:rsidR="00305BCF" w:rsidRPr="001E2E43" w:rsidRDefault="00305BCF" w:rsidP="00305BCF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4340C08" w14:textId="6074F1E5" w:rsidR="00305BCF" w:rsidRPr="001E2E43" w:rsidRDefault="00A83769" w:rsidP="00A83769">
      <w:pPr>
        <w:pStyle w:val="Heading1"/>
      </w:pPr>
      <w:r w:rsidRPr="001E2E43">
        <w:t>Figure S1. Definitions of exposure period using an as-treated method</w:t>
      </w:r>
    </w:p>
    <w:sectPr w:rsidR="00305BCF" w:rsidRPr="001E2E43" w:rsidSect="0062021E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61608BC" w16cex:dateUtc="2024-06-26T11:3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DD3B0" w14:textId="77777777" w:rsidR="001008B8" w:rsidRDefault="001008B8" w:rsidP="0065039D">
      <w:pPr>
        <w:spacing w:after="0" w:line="240" w:lineRule="auto"/>
      </w:pPr>
      <w:r>
        <w:separator/>
      </w:r>
    </w:p>
  </w:endnote>
  <w:endnote w:type="continuationSeparator" w:id="0">
    <w:p w14:paraId="3047AEE7" w14:textId="77777777" w:rsidR="001008B8" w:rsidRDefault="001008B8" w:rsidP="00650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983616"/>
      <w:docPartObj>
        <w:docPartGallery w:val="Page Numbers (Bottom of Page)"/>
        <w:docPartUnique/>
      </w:docPartObj>
    </w:sdtPr>
    <w:sdtEndPr/>
    <w:sdtContent>
      <w:p w14:paraId="1F03FE69" w14:textId="0FCD6FC5" w:rsidR="005C7237" w:rsidRDefault="005C72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21E" w:rsidRPr="0062021E">
          <w:rPr>
            <w:noProof/>
            <w:lang w:val="ko-KR"/>
          </w:rPr>
          <w:t>2</w:t>
        </w:r>
        <w:r>
          <w:fldChar w:fldCharType="end"/>
        </w:r>
      </w:p>
    </w:sdtContent>
  </w:sdt>
  <w:p w14:paraId="1DA5680C" w14:textId="77777777" w:rsidR="005C7237" w:rsidRDefault="005C72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20A4D" w14:textId="77777777" w:rsidR="001008B8" w:rsidRDefault="001008B8" w:rsidP="0065039D">
      <w:pPr>
        <w:spacing w:after="0" w:line="240" w:lineRule="auto"/>
      </w:pPr>
      <w:r>
        <w:separator/>
      </w:r>
    </w:p>
  </w:footnote>
  <w:footnote w:type="continuationSeparator" w:id="0">
    <w:p w14:paraId="2A5E4EA4" w14:textId="77777777" w:rsidR="001008B8" w:rsidRDefault="001008B8" w:rsidP="006503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6215E"/>
    <w:multiLevelType w:val="hybridMultilevel"/>
    <w:tmpl w:val="D0B67054"/>
    <w:lvl w:ilvl="0" w:tplc="F19A3BF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20F6F79"/>
    <w:multiLevelType w:val="hybridMultilevel"/>
    <w:tmpl w:val="33E2E894"/>
    <w:lvl w:ilvl="0" w:tplc="A7FCF47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FC16322"/>
    <w:multiLevelType w:val="hybridMultilevel"/>
    <w:tmpl w:val="903E40E8"/>
    <w:lvl w:ilvl="0" w:tplc="E070E13C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CE7975"/>
    <w:multiLevelType w:val="multilevel"/>
    <w:tmpl w:val="B100C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B224486"/>
    <w:multiLevelType w:val="hybridMultilevel"/>
    <w:tmpl w:val="B526F79C"/>
    <w:lvl w:ilvl="0" w:tplc="5D2A857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orean_J_Clin_Phar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fv0rwe905s2vea2wdpvzsp92atvp9s9955&quot;&gt;My EndNote Library-Converted&lt;record-ids&gt;&lt;item&gt;223&lt;/item&gt;&lt;item&gt;298&lt;/item&gt;&lt;item&gt;772&lt;/item&gt;&lt;item&gt;773&lt;/item&gt;&lt;item&gt;774&lt;/item&gt;&lt;item&gt;775&lt;/item&gt;&lt;item&gt;776&lt;/item&gt;&lt;item&gt;778&lt;/item&gt;&lt;item&gt;779&lt;/item&gt;&lt;item&gt;781&lt;/item&gt;&lt;item&gt;782&lt;/item&gt;&lt;item&gt;784&lt;/item&gt;&lt;item&gt;785&lt;/item&gt;&lt;item&gt;786&lt;/item&gt;&lt;item&gt;787&lt;/item&gt;&lt;item&gt;788&lt;/item&gt;&lt;item&gt;789&lt;/item&gt;&lt;/record-ids&gt;&lt;/item&gt;&lt;/Libraries&gt;"/>
  </w:docVars>
  <w:rsids>
    <w:rsidRoot w:val="00C83999"/>
    <w:rsid w:val="000006C6"/>
    <w:rsid w:val="000036AC"/>
    <w:rsid w:val="0000569A"/>
    <w:rsid w:val="00005C44"/>
    <w:rsid w:val="00006211"/>
    <w:rsid w:val="00010116"/>
    <w:rsid w:val="0001182A"/>
    <w:rsid w:val="00012E70"/>
    <w:rsid w:val="0001329D"/>
    <w:rsid w:val="00013D7E"/>
    <w:rsid w:val="0001575A"/>
    <w:rsid w:val="00015F56"/>
    <w:rsid w:val="00020325"/>
    <w:rsid w:val="00021FF0"/>
    <w:rsid w:val="00022BBC"/>
    <w:rsid w:val="000261C7"/>
    <w:rsid w:val="00026A6B"/>
    <w:rsid w:val="000340B1"/>
    <w:rsid w:val="000350D9"/>
    <w:rsid w:val="000354F9"/>
    <w:rsid w:val="0003726A"/>
    <w:rsid w:val="00037701"/>
    <w:rsid w:val="00037FF5"/>
    <w:rsid w:val="00040E3D"/>
    <w:rsid w:val="0004541F"/>
    <w:rsid w:val="000467A9"/>
    <w:rsid w:val="000511CD"/>
    <w:rsid w:val="00051E23"/>
    <w:rsid w:val="0005339A"/>
    <w:rsid w:val="00053586"/>
    <w:rsid w:val="000609D9"/>
    <w:rsid w:val="0006127F"/>
    <w:rsid w:val="000616A7"/>
    <w:rsid w:val="00065337"/>
    <w:rsid w:val="000676FD"/>
    <w:rsid w:val="00070C63"/>
    <w:rsid w:val="00072045"/>
    <w:rsid w:val="0007598B"/>
    <w:rsid w:val="00075D04"/>
    <w:rsid w:val="00075F5C"/>
    <w:rsid w:val="000831C5"/>
    <w:rsid w:val="00086970"/>
    <w:rsid w:val="00087AEA"/>
    <w:rsid w:val="000904D6"/>
    <w:rsid w:val="000911E4"/>
    <w:rsid w:val="00091928"/>
    <w:rsid w:val="00091967"/>
    <w:rsid w:val="00091E29"/>
    <w:rsid w:val="000925F0"/>
    <w:rsid w:val="00097468"/>
    <w:rsid w:val="000A4C9E"/>
    <w:rsid w:val="000A5F96"/>
    <w:rsid w:val="000B002F"/>
    <w:rsid w:val="000B0261"/>
    <w:rsid w:val="000B0C9F"/>
    <w:rsid w:val="000B39DA"/>
    <w:rsid w:val="000B42DE"/>
    <w:rsid w:val="000C070A"/>
    <w:rsid w:val="000C1AF1"/>
    <w:rsid w:val="000C26D4"/>
    <w:rsid w:val="000C5C76"/>
    <w:rsid w:val="000D1F14"/>
    <w:rsid w:val="000D218F"/>
    <w:rsid w:val="000D21EF"/>
    <w:rsid w:val="000D5AF4"/>
    <w:rsid w:val="000D5C0B"/>
    <w:rsid w:val="000E1ADE"/>
    <w:rsid w:val="000E2B81"/>
    <w:rsid w:val="000F00BF"/>
    <w:rsid w:val="000F17A3"/>
    <w:rsid w:val="000F1E0E"/>
    <w:rsid w:val="000F3272"/>
    <w:rsid w:val="000F3BEC"/>
    <w:rsid w:val="000F68B7"/>
    <w:rsid w:val="000F71A9"/>
    <w:rsid w:val="001008B8"/>
    <w:rsid w:val="0010200A"/>
    <w:rsid w:val="001022AB"/>
    <w:rsid w:val="00106FE1"/>
    <w:rsid w:val="00111DD5"/>
    <w:rsid w:val="00114103"/>
    <w:rsid w:val="00114356"/>
    <w:rsid w:val="00114DC7"/>
    <w:rsid w:val="00117879"/>
    <w:rsid w:val="00117C76"/>
    <w:rsid w:val="00120CCF"/>
    <w:rsid w:val="00123929"/>
    <w:rsid w:val="00123DEE"/>
    <w:rsid w:val="00124249"/>
    <w:rsid w:val="001268B8"/>
    <w:rsid w:val="00126ED7"/>
    <w:rsid w:val="00127AB4"/>
    <w:rsid w:val="00133154"/>
    <w:rsid w:val="00136103"/>
    <w:rsid w:val="00136B13"/>
    <w:rsid w:val="0013743C"/>
    <w:rsid w:val="00141C4D"/>
    <w:rsid w:val="00143874"/>
    <w:rsid w:val="00147610"/>
    <w:rsid w:val="00147FF5"/>
    <w:rsid w:val="0015031C"/>
    <w:rsid w:val="00151EA5"/>
    <w:rsid w:val="001542BB"/>
    <w:rsid w:val="00154AD2"/>
    <w:rsid w:val="00155CE2"/>
    <w:rsid w:val="00160197"/>
    <w:rsid w:val="00160C67"/>
    <w:rsid w:val="0016246F"/>
    <w:rsid w:val="00162482"/>
    <w:rsid w:val="001640BC"/>
    <w:rsid w:val="0016730C"/>
    <w:rsid w:val="001725EB"/>
    <w:rsid w:val="00174069"/>
    <w:rsid w:val="00177577"/>
    <w:rsid w:val="00183357"/>
    <w:rsid w:val="00183E3A"/>
    <w:rsid w:val="00184385"/>
    <w:rsid w:val="00187B18"/>
    <w:rsid w:val="00190741"/>
    <w:rsid w:val="001939A2"/>
    <w:rsid w:val="00195FBE"/>
    <w:rsid w:val="0019609E"/>
    <w:rsid w:val="00197CD4"/>
    <w:rsid w:val="001A048E"/>
    <w:rsid w:val="001A164A"/>
    <w:rsid w:val="001A3763"/>
    <w:rsid w:val="001A5E62"/>
    <w:rsid w:val="001B06F1"/>
    <w:rsid w:val="001B261A"/>
    <w:rsid w:val="001B382E"/>
    <w:rsid w:val="001B46DE"/>
    <w:rsid w:val="001C067C"/>
    <w:rsid w:val="001C0CC1"/>
    <w:rsid w:val="001C1683"/>
    <w:rsid w:val="001C2A2A"/>
    <w:rsid w:val="001C2DB8"/>
    <w:rsid w:val="001C2E6E"/>
    <w:rsid w:val="001C4E09"/>
    <w:rsid w:val="001D1CBE"/>
    <w:rsid w:val="001D3B11"/>
    <w:rsid w:val="001D5184"/>
    <w:rsid w:val="001E02C6"/>
    <w:rsid w:val="001E1B67"/>
    <w:rsid w:val="001E2E43"/>
    <w:rsid w:val="001E5D0E"/>
    <w:rsid w:val="001F2D8B"/>
    <w:rsid w:val="001F60D6"/>
    <w:rsid w:val="001F6440"/>
    <w:rsid w:val="001F7504"/>
    <w:rsid w:val="001F7B31"/>
    <w:rsid w:val="00200677"/>
    <w:rsid w:val="00205D67"/>
    <w:rsid w:val="002075F9"/>
    <w:rsid w:val="00210ED0"/>
    <w:rsid w:val="00211F8B"/>
    <w:rsid w:val="0021259E"/>
    <w:rsid w:val="0022152F"/>
    <w:rsid w:val="0022288A"/>
    <w:rsid w:val="002253CF"/>
    <w:rsid w:val="00231E32"/>
    <w:rsid w:val="00232B51"/>
    <w:rsid w:val="002350DC"/>
    <w:rsid w:val="0023573F"/>
    <w:rsid w:val="00235866"/>
    <w:rsid w:val="0023664E"/>
    <w:rsid w:val="00237097"/>
    <w:rsid w:val="00237C70"/>
    <w:rsid w:val="00237F67"/>
    <w:rsid w:val="002407A5"/>
    <w:rsid w:val="00240D62"/>
    <w:rsid w:val="0024156A"/>
    <w:rsid w:val="002431C4"/>
    <w:rsid w:val="0024426C"/>
    <w:rsid w:val="00245168"/>
    <w:rsid w:val="00246225"/>
    <w:rsid w:val="00246AB2"/>
    <w:rsid w:val="00246B59"/>
    <w:rsid w:val="00250938"/>
    <w:rsid w:val="002512D8"/>
    <w:rsid w:val="002515A7"/>
    <w:rsid w:val="00251C39"/>
    <w:rsid w:val="002522C6"/>
    <w:rsid w:val="002552C6"/>
    <w:rsid w:val="00255EFB"/>
    <w:rsid w:val="00260776"/>
    <w:rsid w:val="00262D05"/>
    <w:rsid w:val="00262F87"/>
    <w:rsid w:val="00266CB0"/>
    <w:rsid w:val="002721EB"/>
    <w:rsid w:val="002745E9"/>
    <w:rsid w:val="002760F7"/>
    <w:rsid w:val="00276AAE"/>
    <w:rsid w:val="0028012F"/>
    <w:rsid w:val="0028255F"/>
    <w:rsid w:val="00282592"/>
    <w:rsid w:val="00284C36"/>
    <w:rsid w:val="00287177"/>
    <w:rsid w:val="0029093F"/>
    <w:rsid w:val="002929BB"/>
    <w:rsid w:val="00292A97"/>
    <w:rsid w:val="00296013"/>
    <w:rsid w:val="00296508"/>
    <w:rsid w:val="002A0875"/>
    <w:rsid w:val="002A4C07"/>
    <w:rsid w:val="002A5A39"/>
    <w:rsid w:val="002A79ED"/>
    <w:rsid w:val="002A7C69"/>
    <w:rsid w:val="002B00AC"/>
    <w:rsid w:val="002B7199"/>
    <w:rsid w:val="002B7B3F"/>
    <w:rsid w:val="002B7E3C"/>
    <w:rsid w:val="002C2734"/>
    <w:rsid w:val="002C345E"/>
    <w:rsid w:val="002C6116"/>
    <w:rsid w:val="002C6DCF"/>
    <w:rsid w:val="002D0323"/>
    <w:rsid w:val="002D3B73"/>
    <w:rsid w:val="002D43D6"/>
    <w:rsid w:val="002E10B4"/>
    <w:rsid w:val="002E2795"/>
    <w:rsid w:val="002E2809"/>
    <w:rsid w:val="002E55A3"/>
    <w:rsid w:val="002F1798"/>
    <w:rsid w:val="002F42A6"/>
    <w:rsid w:val="002F4F07"/>
    <w:rsid w:val="002F52B9"/>
    <w:rsid w:val="002F53D6"/>
    <w:rsid w:val="002F550C"/>
    <w:rsid w:val="003046F1"/>
    <w:rsid w:val="003053E1"/>
    <w:rsid w:val="00305BCF"/>
    <w:rsid w:val="00306012"/>
    <w:rsid w:val="00306079"/>
    <w:rsid w:val="00307680"/>
    <w:rsid w:val="003109AD"/>
    <w:rsid w:val="003120D2"/>
    <w:rsid w:val="00313649"/>
    <w:rsid w:val="00315448"/>
    <w:rsid w:val="00316F4A"/>
    <w:rsid w:val="00317595"/>
    <w:rsid w:val="003228AA"/>
    <w:rsid w:val="0032453F"/>
    <w:rsid w:val="00327945"/>
    <w:rsid w:val="003306C8"/>
    <w:rsid w:val="00332D96"/>
    <w:rsid w:val="003335B3"/>
    <w:rsid w:val="00336630"/>
    <w:rsid w:val="00342161"/>
    <w:rsid w:val="00344A6D"/>
    <w:rsid w:val="00345308"/>
    <w:rsid w:val="003457A3"/>
    <w:rsid w:val="00346FD3"/>
    <w:rsid w:val="00351FD4"/>
    <w:rsid w:val="00354B51"/>
    <w:rsid w:val="00356420"/>
    <w:rsid w:val="00356802"/>
    <w:rsid w:val="00371431"/>
    <w:rsid w:val="00371775"/>
    <w:rsid w:val="00372285"/>
    <w:rsid w:val="003735BC"/>
    <w:rsid w:val="0037577C"/>
    <w:rsid w:val="00377F80"/>
    <w:rsid w:val="00381E2B"/>
    <w:rsid w:val="00382162"/>
    <w:rsid w:val="003829E7"/>
    <w:rsid w:val="0038605D"/>
    <w:rsid w:val="00392E20"/>
    <w:rsid w:val="003A2DF2"/>
    <w:rsid w:val="003A2E99"/>
    <w:rsid w:val="003A5A67"/>
    <w:rsid w:val="003A7F5A"/>
    <w:rsid w:val="003B013D"/>
    <w:rsid w:val="003B205C"/>
    <w:rsid w:val="003B25D8"/>
    <w:rsid w:val="003B3B1D"/>
    <w:rsid w:val="003B48E0"/>
    <w:rsid w:val="003B5632"/>
    <w:rsid w:val="003C04C8"/>
    <w:rsid w:val="003C0E78"/>
    <w:rsid w:val="003C12D8"/>
    <w:rsid w:val="003C18ED"/>
    <w:rsid w:val="003C4D9D"/>
    <w:rsid w:val="003C5865"/>
    <w:rsid w:val="003C7DD7"/>
    <w:rsid w:val="003C7E69"/>
    <w:rsid w:val="003D4C4C"/>
    <w:rsid w:val="003D59F8"/>
    <w:rsid w:val="003E489F"/>
    <w:rsid w:val="003E4B99"/>
    <w:rsid w:val="003E5757"/>
    <w:rsid w:val="003F00FE"/>
    <w:rsid w:val="003F0643"/>
    <w:rsid w:val="003F103E"/>
    <w:rsid w:val="003F1A6D"/>
    <w:rsid w:val="003F20B8"/>
    <w:rsid w:val="003F229B"/>
    <w:rsid w:val="003F2818"/>
    <w:rsid w:val="003F562B"/>
    <w:rsid w:val="003F57E3"/>
    <w:rsid w:val="003F7153"/>
    <w:rsid w:val="003F721F"/>
    <w:rsid w:val="003F7756"/>
    <w:rsid w:val="00404B01"/>
    <w:rsid w:val="004050B6"/>
    <w:rsid w:val="00405208"/>
    <w:rsid w:val="00405C84"/>
    <w:rsid w:val="00405E4B"/>
    <w:rsid w:val="0040724D"/>
    <w:rsid w:val="00410516"/>
    <w:rsid w:val="00412A2F"/>
    <w:rsid w:val="0041553F"/>
    <w:rsid w:val="00415AFF"/>
    <w:rsid w:val="00416A9B"/>
    <w:rsid w:val="004173D0"/>
    <w:rsid w:val="004223FC"/>
    <w:rsid w:val="00424E0B"/>
    <w:rsid w:val="00426F6C"/>
    <w:rsid w:val="004270A4"/>
    <w:rsid w:val="00430458"/>
    <w:rsid w:val="00430906"/>
    <w:rsid w:val="00431150"/>
    <w:rsid w:val="004337EF"/>
    <w:rsid w:val="00433BD9"/>
    <w:rsid w:val="00434D51"/>
    <w:rsid w:val="00435897"/>
    <w:rsid w:val="0043728B"/>
    <w:rsid w:val="004407BB"/>
    <w:rsid w:val="00441722"/>
    <w:rsid w:val="00441B79"/>
    <w:rsid w:val="0044467B"/>
    <w:rsid w:val="0044599D"/>
    <w:rsid w:val="004536D0"/>
    <w:rsid w:val="0045523D"/>
    <w:rsid w:val="00455616"/>
    <w:rsid w:val="00460B42"/>
    <w:rsid w:val="00467261"/>
    <w:rsid w:val="004714A3"/>
    <w:rsid w:val="004717F3"/>
    <w:rsid w:val="004725F3"/>
    <w:rsid w:val="004745B8"/>
    <w:rsid w:val="00480A03"/>
    <w:rsid w:val="004834B6"/>
    <w:rsid w:val="0048604B"/>
    <w:rsid w:val="004871B6"/>
    <w:rsid w:val="00492240"/>
    <w:rsid w:val="00493A3A"/>
    <w:rsid w:val="00496311"/>
    <w:rsid w:val="004A5064"/>
    <w:rsid w:val="004A5C71"/>
    <w:rsid w:val="004A7BEC"/>
    <w:rsid w:val="004B1863"/>
    <w:rsid w:val="004B3712"/>
    <w:rsid w:val="004B42DB"/>
    <w:rsid w:val="004B609F"/>
    <w:rsid w:val="004B64BF"/>
    <w:rsid w:val="004B66C6"/>
    <w:rsid w:val="004B6E4A"/>
    <w:rsid w:val="004C076B"/>
    <w:rsid w:val="004C2DD6"/>
    <w:rsid w:val="004C3A4C"/>
    <w:rsid w:val="004C53BF"/>
    <w:rsid w:val="004C593B"/>
    <w:rsid w:val="004C6ADB"/>
    <w:rsid w:val="004C713A"/>
    <w:rsid w:val="004C7AAC"/>
    <w:rsid w:val="004D28CD"/>
    <w:rsid w:val="004D5CE1"/>
    <w:rsid w:val="004D7096"/>
    <w:rsid w:val="004E10A8"/>
    <w:rsid w:val="004E2BF2"/>
    <w:rsid w:val="004E3574"/>
    <w:rsid w:val="004F2115"/>
    <w:rsid w:val="004F227C"/>
    <w:rsid w:val="004F4EA4"/>
    <w:rsid w:val="004F528C"/>
    <w:rsid w:val="005000D0"/>
    <w:rsid w:val="00500368"/>
    <w:rsid w:val="005012F5"/>
    <w:rsid w:val="00501739"/>
    <w:rsid w:val="00502596"/>
    <w:rsid w:val="005060D4"/>
    <w:rsid w:val="00507028"/>
    <w:rsid w:val="00507D25"/>
    <w:rsid w:val="005123C2"/>
    <w:rsid w:val="00513097"/>
    <w:rsid w:val="00513181"/>
    <w:rsid w:val="00514B82"/>
    <w:rsid w:val="005152EB"/>
    <w:rsid w:val="005166CC"/>
    <w:rsid w:val="00517911"/>
    <w:rsid w:val="005179F5"/>
    <w:rsid w:val="005202A6"/>
    <w:rsid w:val="00520D7C"/>
    <w:rsid w:val="00523C3A"/>
    <w:rsid w:val="00524A37"/>
    <w:rsid w:val="00524A9C"/>
    <w:rsid w:val="005346B6"/>
    <w:rsid w:val="00534A3D"/>
    <w:rsid w:val="00534B4F"/>
    <w:rsid w:val="00536CB4"/>
    <w:rsid w:val="00537924"/>
    <w:rsid w:val="00540ABB"/>
    <w:rsid w:val="00541CBB"/>
    <w:rsid w:val="0054290C"/>
    <w:rsid w:val="00545F5F"/>
    <w:rsid w:val="0054678E"/>
    <w:rsid w:val="00547C10"/>
    <w:rsid w:val="00547FBF"/>
    <w:rsid w:val="005514C7"/>
    <w:rsid w:val="0055220A"/>
    <w:rsid w:val="00553CAC"/>
    <w:rsid w:val="00554BA2"/>
    <w:rsid w:val="00555C5B"/>
    <w:rsid w:val="005561C1"/>
    <w:rsid w:val="00556D24"/>
    <w:rsid w:val="005634A8"/>
    <w:rsid w:val="00564156"/>
    <w:rsid w:val="00567460"/>
    <w:rsid w:val="00567C9E"/>
    <w:rsid w:val="0057079B"/>
    <w:rsid w:val="00576A82"/>
    <w:rsid w:val="0058118A"/>
    <w:rsid w:val="005814D1"/>
    <w:rsid w:val="00581946"/>
    <w:rsid w:val="00583709"/>
    <w:rsid w:val="00583817"/>
    <w:rsid w:val="0058634D"/>
    <w:rsid w:val="00591386"/>
    <w:rsid w:val="0059180D"/>
    <w:rsid w:val="00593636"/>
    <w:rsid w:val="005949DB"/>
    <w:rsid w:val="00594B4E"/>
    <w:rsid w:val="00595200"/>
    <w:rsid w:val="005959E2"/>
    <w:rsid w:val="005964DA"/>
    <w:rsid w:val="005A1340"/>
    <w:rsid w:val="005A260F"/>
    <w:rsid w:val="005A6943"/>
    <w:rsid w:val="005A6B3B"/>
    <w:rsid w:val="005A718F"/>
    <w:rsid w:val="005B2645"/>
    <w:rsid w:val="005B499F"/>
    <w:rsid w:val="005B6532"/>
    <w:rsid w:val="005B72FE"/>
    <w:rsid w:val="005B7862"/>
    <w:rsid w:val="005C088F"/>
    <w:rsid w:val="005C1113"/>
    <w:rsid w:val="005C3828"/>
    <w:rsid w:val="005C3B18"/>
    <w:rsid w:val="005C50E8"/>
    <w:rsid w:val="005C5E6C"/>
    <w:rsid w:val="005C7237"/>
    <w:rsid w:val="005D0F21"/>
    <w:rsid w:val="005D202E"/>
    <w:rsid w:val="005D5C83"/>
    <w:rsid w:val="005D7F86"/>
    <w:rsid w:val="005E00AD"/>
    <w:rsid w:val="005E1A6D"/>
    <w:rsid w:val="005E31A5"/>
    <w:rsid w:val="005E39E1"/>
    <w:rsid w:val="005E5203"/>
    <w:rsid w:val="005E52BE"/>
    <w:rsid w:val="005E762B"/>
    <w:rsid w:val="005F4650"/>
    <w:rsid w:val="005F5D5D"/>
    <w:rsid w:val="006001F5"/>
    <w:rsid w:val="00603E87"/>
    <w:rsid w:val="00604D6E"/>
    <w:rsid w:val="00612217"/>
    <w:rsid w:val="00612A6D"/>
    <w:rsid w:val="006159E7"/>
    <w:rsid w:val="00617AD2"/>
    <w:rsid w:val="0062021E"/>
    <w:rsid w:val="006240D6"/>
    <w:rsid w:val="00625250"/>
    <w:rsid w:val="0063005E"/>
    <w:rsid w:val="0063067D"/>
    <w:rsid w:val="006336E3"/>
    <w:rsid w:val="00633FDD"/>
    <w:rsid w:val="006416DF"/>
    <w:rsid w:val="006445AE"/>
    <w:rsid w:val="00647DC5"/>
    <w:rsid w:val="0065039D"/>
    <w:rsid w:val="00651F35"/>
    <w:rsid w:val="00653CE8"/>
    <w:rsid w:val="00654DC8"/>
    <w:rsid w:val="006555A7"/>
    <w:rsid w:val="00656022"/>
    <w:rsid w:val="00656373"/>
    <w:rsid w:val="00656647"/>
    <w:rsid w:val="00660949"/>
    <w:rsid w:val="00660AAF"/>
    <w:rsid w:val="006629EC"/>
    <w:rsid w:val="006655D0"/>
    <w:rsid w:val="006713CF"/>
    <w:rsid w:val="00675F74"/>
    <w:rsid w:val="006774CA"/>
    <w:rsid w:val="00681803"/>
    <w:rsid w:val="00683B18"/>
    <w:rsid w:val="00683C1C"/>
    <w:rsid w:val="00684CF3"/>
    <w:rsid w:val="00686C6E"/>
    <w:rsid w:val="006874C0"/>
    <w:rsid w:val="00690CDC"/>
    <w:rsid w:val="00692F3E"/>
    <w:rsid w:val="00695114"/>
    <w:rsid w:val="00695915"/>
    <w:rsid w:val="00695D22"/>
    <w:rsid w:val="00695D8A"/>
    <w:rsid w:val="00696CB9"/>
    <w:rsid w:val="00696F90"/>
    <w:rsid w:val="006A112B"/>
    <w:rsid w:val="006A12DC"/>
    <w:rsid w:val="006A6138"/>
    <w:rsid w:val="006A61BB"/>
    <w:rsid w:val="006B1803"/>
    <w:rsid w:val="006C1AF8"/>
    <w:rsid w:val="006C2496"/>
    <w:rsid w:val="006C2DB5"/>
    <w:rsid w:val="006C2E5F"/>
    <w:rsid w:val="006C5250"/>
    <w:rsid w:val="006D0B3C"/>
    <w:rsid w:val="006D2E52"/>
    <w:rsid w:val="006D460F"/>
    <w:rsid w:val="006D4991"/>
    <w:rsid w:val="006D4D01"/>
    <w:rsid w:val="006E15B1"/>
    <w:rsid w:val="006E232C"/>
    <w:rsid w:val="006E42B9"/>
    <w:rsid w:val="006E5C46"/>
    <w:rsid w:val="006E6787"/>
    <w:rsid w:val="006F1EE1"/>
    <w:rsid w:val="006F21FA"/>
    <w:rsid w:val="006F38A9"/>
    <w:rsid w:val="006F4FF4"/>
    <w:rsid w:val="006F6EEC"/>
    <w:rsid w:val="00710418"/>
    <w:rsid w:val="00715B94"/>
    <w:rsid w:val="0071645A"/>
    <w:rsid w:val="007203B0"/>
    <w:rsid w:val="00720429"/>
    <w:rsid w:val="007208F3"/>
    <w:rsid w:val="0072277A"/>
    <w:rsid w:val="00723226"/>
    <w:rsid w:val="00725609"/>
    <w:rsid w:val="00735BE6"/>
    <w:rsid w:val="0073626E"/>
    <w:rsid w:val="00736359"/>
    <w:rsid w:val="00736750"/>
    <w:rsid w:val="007400AC"/>
    <w:rsid w:val="00751529"/>
    <w:rsid w:val="0075248A"/>
    <w:rsid w:val="007525BF"/>
    <w:rsid w:val="007544DB"/>
    <w:rsid w:val="007620AF"/>
    <w:rsid w:val="00763653"/>
    <w:rsid w:val="007645D2"/>
    <w:rsid w:val="00766E74"/>
    <w:rsid w:val="0076719F"/>
    <w:rsid w:val="00767CBB"/>
    <w:rsid w:val="00773AD4"/>
    <w:rsid w:val="00774F5F"/>
    <w:rsid w:val="0077529C"/>
    <w:rsid w:val="00776B5F"/>
    <w:rsid w:val="0077749C"/>
    <w:rsid w:val="00777DAD"/>
    <w:rsid w:val="00777F07"/>
    <w:rsid w:val="007846E9"/>
    <w:rsid w:val="00787F16"/>
    <w:rsid w:val="00791FAC"/>
    <w:rsid w:val="00793500"/>
    <w:rsid w:val="007962C9"/>
    <w:rsid w:val="00796B06"/>
    <w:rsid w:val="00796DBF"/>
    <w:rsid w:val="00797EAD"/>
    <w:rsid w:val="007A7FD3"/>
    <w:rsid w:val="007B00BF"/>
    <w:rsid w:val="007B10EE"/>
    <w:rsid w:val="007B6E04"/>
    <w:rsid w:val="007C0744"/>
    <w:rsid w:val="007C163F"/>
    <w:rsid w:val="007C1DD9"/>
    <w:rsid w:val="007C40D1"/>
    <w:rsid w:val="007C6DD7"/>
    <w:rsid w:val="007D2CA0"/>
    <w:rsid w:val="007D2F9F"/>
    <w:rsid w:val="007D6747"/>
    <w:rsid w:val="007D709A"/>
    <w:rsid w:val="007E4200"/>
    <w:rsid w:val="007E5BD9"/>
    <w:rsid w:val="007F384B"/>
    <w:rsid w:val="007F6112"/>
    <w:rsid w:val="007F705A"/>
    <w:rsid w:val="00800630"/>
    <w:rsid w:val="008031DE"/>
    <w:rsid w:val="0080748B"/>
    <w:rsid w:val="0081242B"/>
    <w:rsid w:val="008133F0"/>
    <w:rsid w:val="0081357C"/>
    <w:rsid w:val="00815359"/>
    <w:rsid w:val="00821B03"/>
    <w:rsid w:val="00823525"/>
    <w:rsid w:val="008248FB"/>
    <w:rsid w:val="00826191"/>
    <w:rsid w:val="00827BA3"/>
    <w:rsid w:val="00830BDD"/>
    <w:rsid w:val="00831725"/>
    <w:rsid w:val="00832BBF"/>
    <w:rsid w:val="0083345D"/>
    <w:rsid w:val="00834553"/>
    <w:rsid w:val="00834717"/>
    <w:rsid w:val="00836511"/>
    <w:rsid w:val="008377D9"/>
    <w:rsid w:val="00841D17"/>
    <w:rsid w:val="00843721"/>
    <w:rsid w:val="00844499"/>
    <w:rsid w:val="00847D79"/>
    <w:rsid w:val="00850F66"/>
    <w:rsid w:val="0085118B"/>
    <w:rsid w:val="00851386"/>
    <w:rsid w:val="008516E8"/>
    <w:rsid w:val="00856E7E"/>
    <w:rsid w:val="008606E1"/>
    <w:rsid w:val="00862DF0"/>
    <w:rsid w:val="008638EA"/>
    <w:rsid w:val="00866701"/>
    <w:rsid w:val="00866FCA"/>
    <w:rsid w:val="00870902"/>
    <w:rsid w:val="008726DC"/>
    <w:rsid w:val="0087369E"/>
    <w:rsid w:val="0087466A"/>
    <w:rsid w:val="00875975"/>
    <w:rsid w:val="008761AC"/>
    <w:rsid w:val="00877E61"/>
    <w:rsid w:val="008805CA"/>
    <w:rsid w:val="00880A67"/>
    <w:rsid w:val="00880A86"/>
    <w:rsid w:val="00882A4D"/>
    <w:rsid w:val="008846F9"/>
    <w:rsid w:val="00885EE2"/>
    <w:rsid w:val="008871CF"/>
    <w:rsid w:val="008916F0"/>
    <w:rsid w:val="00893828"/>
    <w:rsid w:val="00894B03"/>
    <w:rsid w:val="00895E32"/>
    <w:rsid w:val="008964B5"/>
    <w:rsid w:val="008A0256"/>
    <w:rsid w:val="008A1230"/>
    <w:rsid w:val="008A193E"/>
    <w:rsid w:val="008A3399"/>
    <w:rsid w:val="008A3491"/>
    <w:rsid w:val="008A58C2"/>
    <w:rsid w:val="008A6574"/>
    <w:rsid w:val="008B1203"/>
    <w:rsid w:val="008B1F7C"/>
    <w:rsid w:val="008B3304"/>
    <w:rsid w:val="008B7A0E"/>
    <w:rsid w:val="008B7AA7"/>
    <w:rsid w:val="008C03E0"/>
    <w:rsid w:val="008C0C58"/>
    <w:rsid w:val="008C0DFB"/>
    <w:rsid w:val="008C160E"/>
    <w:rsid w:val="008C1F42"/>
    <w:rsid w:val="008C50FB"/>
    <w:rsid w:val="008C5235"/>
    <w:rsid w:val="008C5E4C"/>
    <w:rsid w:val="008C62AA"/>
    <w:rsid w:val="008C66F7"/>
    <w:rsid w:val="008D0AC8"/>
    <w:rsid w:val="008D0E5F"/>
    <w:rsid w:val="008D1E06"/>
    <w:rsid w:val="008D2582"/>
    <w:rsid w:val="008D3050"/>
    <w:rsid w:val="008D5895"/>
    <w:rsid w:val="008E3976"/>
    <w:rsid w:val="008E4457"/>
    <w:rsid w:val="008E502B"/>
    <w:rsid w:val="008F0087"/>
    <w:rsid w:val="00901515"/>
    <w:rsid w:val="00901AB2"/>
    <w:rsid w:val="00905D07"/>
    <w:rsid w:val="00905EC3"/>
    <w:rsid w:val="00910D10"/>
    <w:rsid w:val="00911DC7"/>
    <w:rsid w:val="00912B4C"/>
    <w:rsid w:val="0091351C"/>
    <w:rsid w:val="00914046"/>
    <w:rsid w:val="00917290"/>
    <w:rsid w:val="0092764D"/>
    <w:rsid w:val="009316C5"/>
    <w:rsid w:val="00933041"/>
    <w:rsid w:val="009365CB"/>
    <w:rsid w:val="0094565D"/>
    <w:rsid w:val="009536B7"/>
    <w:rsid w:val="00953F96"/>
    <w:rsid w:val="0095418B"/>
    <w:rsid w:val="00954B1E"/>
    <w:rsid w:val="00954D62"/>
    <w:rsid w:val="00955709"/>
    <w:rsid w:val="009602F4"/>
    <w:rsid w:val="00962A4A"/>
    <w:rsid w:val="00963467"/>
    <w:rsid w:val="00964905"/>
    <w:rsid w:val="0096594A"/>
    <w:rsid w:val="009706AC"/>
    <w:rsid w:val="00972B9D"/>
    <w:rsid w:val="00974634"/>
    <w:rsid w:val="0098092D"/>
    <w:rsid w:val="009820B8"/>
    <w:rsid w:val="00982805"/>
    <w:rsid w:val="00982ABE"/>
    <w:rsid w:val="00983194"/>
    <w:rsid w:val="00992B5C"/>
    <w:rsid w:val="0099322D"/>
    <w:rsid w:val="00994599"/>
    <w:rsid w:val="0099496B"/>
    <w:rsid w:val="00994A5D"/>
    <w:rsid w:val="009968ED"/>
    <w:rsid w:val="009A19A9"/>
    <w:rsid w:val="009A28AA"/>
    <w:rsid w:val="009B1169"/>
    <w:rsid w:val="009B2455"/>
    <w:rsid w:val="009B44A5"/>
    <w:rsid w:val="009B4A91"/>
    <w:rsid w:val="009B5566"/>
    <w:rsid w:val="009B783D"/>
    <w:rsid w:val="009C0C3D"/>
    <w:rsid w:val="009C1F2B"/>
    <w:rsid w:val="009C285C"/>
    <w:rsid w:val="009C3004"/>
    <w:rsid w:val="009C567C"/>
    <w:rsid w:val="009D091A"/>
    <w:rsid w:val="009D0D05"/>
    <w:rsid w:val="009D1969"/>
    <w:rsid w:val="009D2C98"/>
    <w:rsid w:val="009D5FD5"/>
    <w:rsid w:val="009E0600"/>
    <w:rsid w:val="009E4093"/>
    <w:rsid w:val="009E41BF"/>
    <w:rsid w:val="009E48FF"/>
    <w:rsid w:val="009E4E37"/>
    <w:rsid w:val="009F2BFB"/>
    <w:rsid w:val="009F302A"/>
    <w:rsid w:val="009F69C7"/>
    <w:rsid w:val="00A02BDC"/>
    <w:rsid w:val="00A02E3F"/>
    <w:rsid w:val="00A04A23"/>
    <w:rsid w:val="00A0580F"/>
    <w:rsid w:val="00A12CC6"/>
    <w:rsid w:val="00A17946"/>
    <w:rsid w:val="00A2120F"/>
    <w:rsid w:val="00A225A0"/>
    <w:rsid w:val="00A22C8D"/>
    <w:rsid w:val="00A25115"/>
    <w:rsid w:val="00A2663F"/>
    <w:rsid w:val="00A27046"/>
    <w:rsid w:val="00A309AA"/>
    <w:rsid w:val="00A338F3"/>
    <w:rsid w:val="00A33C1D"/>
    <w:rsid w:val="00A342CD"/>
    <w:rsid w:val="00A37195"/>
    <w:rsid w:val="00A37959"/>
    <w:rsid w:val="00A42CBB"/>
    <w:rsid w:val="00A51CAF"/>
    <w:rsid w:val="00A53A69"/>
    <w:rsid w:val="00A54A29"/>
    <w:rsid w:val="00A57011"/>
    <w:rsid w:val="00A57E8F"/>
    <w:rsid w:val="00A644CD"/>
    <w:rsid w:val="00A656DB"/>
    <w:rsid w:val="00A70A26"/>
    <w:rsid w:val="00A730A0"/>
    <w:rsid w:val="00A80DE9"/>
    <w:rsid w:val="00A83769"/>
    <w:rsid w:val="00A83968"/>
    <w:rsid w:val="00A86883"/>
    <w:rsid w:val="00A9311C"/>
    <w:rsid w:val="00A94F45"/>
    <w:rsid w:val="00A95E97"/>
    <w:rsid w:val="00AA4509"/>
    <w:rsid w:val="00AA54CD"/>
    <w:rsid w:val="00AA7762"/>
    <w:rsid w:val="00AA7FBA"/>
    <w:rsid w:val="00AB434E"/>
    <w:rsid w:val="00AB4D9B"/>
    <w:rsid w:val="00AB5EB8"/>
    <w:rsid w:val="00AC3E1D"/>
    <w:rsid w:val="00AC4073"/>
    <w:rsid w:val="00AC440E"/>
    <w:rsid w:val="00AC4591"/>
    <w:rsid w:val="00AC5D15"/>
    <w:rsid w:val="00AD1EA3"/>
    <w:rsid w:val="00AD4EE9"/>
    <w:rsid w:val="00AD6155"/>
    <w:rsid w:val="00AD628D"/>
    <w:rsid w:val="00AD62A0"/>
    <w:rsid w:val="00AE015D"/>
    <w:rsid w:val="00AE026B"/>
    <w:rsid w:val="00AE1E0B"/>
    <w:rsid w:val="00AE2974"/>
    <w:rsid w:val="00AE3CF1"/>
    <w:rsid w:val="00AE4E66"/>
    <w:rsid w:val="00AE698E"/>
    <w:rsid w:val="00AE6B81"/>
    <w:rsid w:val="00AE6F0B"/>
    <w:rsid w:val="00AE7C01"/>
    <w:rsid w:val="00AF5C7F"/>
    <w:rsid w:val="00B06ABC"/>
    <w:rsid w:val="00B06DCE"/>
    <w:rsid w:val="00B07A88"/>
    <w:rsid w:val="00B11443"/>
    <w:rsid w:val="00B248A4"/>
    <w:rsid w:val="00B250F2"/>
    <w:rsid w:val="00B264DC"/>
    <w:rsid w:val="00B26757"/>
    <w:rsid w:val="00B3408E"/>
    <w:rsid w:val="00B368C0"/>
    <w:rsid w:val="00B3720D"/>
    <w:rsid w:val="00B40B6C"/>
    <w:rsid w:val="00B40D77"/>
    <w:rsid w:val="00B40E48"/>
    <w:rsid w:val="00B41985"/>
    <w:rsid w:val="00B44082"/>
    <w:rsid w:val="00B452EA"/>
    <w:rsid w:val="00B454E4"/>
    <w:rsid w:val="00B45F89"/>
    <w:rsid w:val="00B47656"/>
    <w:rsid w:val="00B50354"/>
    <w:rsid w:val="00B519B6"/>
    <w:rsid w:val="00B57AE9"/>
    <w:rsid w:val="00B64AAA"/>
    <w:rsid w:val="00B65F2B"/>
    <w:rsid w:val="00B72679"/>
    <w:rsid w:val="00B731ED"/>
    <w:rsid w:val="00B7547F"/>
    <w:rsid w:val="00B93596"/>
    <w:rsid w:val="00B9448E"/>
    <w:rsid w:val="00B9453C"/>
    <w:rsid w:val="00B94551"/>
    <w:rsid w:val="00B94C63"/>
    <w:rsid w:val="00B95403"/>
    <w:rsid w:val="00B96275"/>
    <w:rsid w:val="00B974AC"/>
    <w:rsid w:val="00BA039F"/>
    <w:rsid w:val="00BA0485"/>
    <w:rsid w:val="00BA2E79"/>
    <w:rsid w:val="00BA2F13"/>
    <w:rsid w:val="00BA5F48"/>
    <w:rsid w:val="00BB4F3B"/>
    <w:rsid w:val="00BB636F"/>
    <w:rsid w:val="00BB74A4"/>
    <w:rsid w:val="00BC1958"/>
    <w:rsid w:val="00BC2C27"/>
    <w:rsid w:val="00BC2FED"/>
    <w:rsid w:val="00BC5171"/>
    <w:rsid w:val="00BC575F"/>
    <w:rsid w:val="00BC57AD"/>
    <w:rsid w:val="00BC6750"/>
    <w:rsid w:val="00BD216D"/>
    <w:rsid w:val="00BD264E"/>
    <w:rsid w:val="00BD3E1B"/>
    <w:rsid w:val="00BD4A78"/>
    <w:rsid w:val="00BD5666"/>
    <w:rsid w:val="00BD620B"/>
    <w:rsid w:val="00BE2632"/>
    <w:rsid w:val="00BE3C8C"/>
    <w:rsid w:val="00BE51A5"/>
    <w:rsid w:val="00BF03BE"/>
    <w:rsid w:val="00BF048E"/>
    <w:rsid w:val="00BF0B3E"/>
    <w:rsid w:val="00BF1052"/>
    <w:rsid w:val="00BF2BC0"/>
    <w:rsid w:val="00BF2D89"/>
    <w:rsid w:val="00BF5211"/>
    <w:rsid w:val="00BF7DE3"/>
    <w:rsid w:val="00C036B8"/>
    <w:rsid w:val="00C05156"/>
    <w:rsid w:val="00C055F6"/>
    <w:rsid w:val="00C06A68"/>
    <w:rsid w:val="00C07258"/>
    <w:rsid w:val="00C12150"/>
    <w:rsid w:val="00C121F7"/>
    <w:rsid w:val="00C14681"/>
    <w:rsid w:val="00C15257"/>
    <w:rsid w:val="00C172B7"/>
    <w:rsid w:val="00C20AB6"/>
    <w:rsid w:val="00C2204F"/>
    <w:rsid w:val="00C225A7"/>
    <w:rsid w:val="00C22C83"/>
    <w:rsid w:val="00C239A9"/>
    <w:rsid w:val="00C23A4E"/>
    <w:rsid w:val="00C25192"/>
    <w:rsid w:val="00C31031"/>
    <w:rsid w:val="00C326D9"/>
    <w:rsid w:val="00C34058"/>
    <w:rsid w:val="00C36542"/>
    <w:rsid w:val="00C4484B"/>
    <w:rsid w:val="00C45461"/>
    <w:rsid w:val="00C47B13"/>
    <w:rsid w:val="00C51F7E"/>
    <w:rsid w:val="00C52186"/>
    <w:rsid w:val="00C5315A"/>
    <w:rsid w:val="00C533D1"/>
    <w:rsid w:val="00C5376A"/>
    <w:rsid w:val="00C54035"/>
    <w:rsid w:val="00C548C5"/>
    <w:rsid w:val="00C60090"/>
    <w:rsid w:val="00C62E78"/>
    <w:rsid w:val="00C6402F"/>
    <w:rsid w:val="00C64B68"/>
    <w:rsid w:val="00C6618E"/>
    <w:rsid w:val="00C67357"/>
    <w:rsid w:val="00C722F9"/>
    <w:rsid w:val="00C72FC4"/>
    <w:rsid w:val="00C7382F"/>
    <w:rsid w:val="00C76524"/>
    <w:rsid w:val="00C77497"/>
    <w:rsid w:val="00C777C8"/>
    <w:rsid w:val="00C8363A"/>
    <w:rsid w:val="00C83999"/>
    <w:rsid w:val="00C8521C"/>
    <w:rsid w:val="00C86A6B"/>
    <w:rsid w:val="00C90036"/>
    <w:rsid w:val="00C91BE3"/>
    <w:rsid w:val="00C91D2F"/>
    <w:rsid w:val="00C91D54"/>
    <w:rsid w:val="00C9406E"/>
    <w:rsid w:val="00C95459"/>
    <w:rsid w:val="00CA0C0E"/>
    <w:rsid w:val="00CA105E"/>
    <w:rsid w:val="00CA1071"/>
    <w:rsid w:val="00CA1CDC"/>
    <w:rsid w:val="00CA1F43"/>
    <w:rsid w:val="00CA2361"/>
    <w:rsid w:val="00CA26AE"/>
    <w:rsid w:val="00CA2F42"/>
    <w:rsid w:val="00CA4ABA"/>
    <w:rsid w:val="00CA5D88"/>
    <w:rsid w:val="00CA6FB1"/>
    <w:rsid w:val="00CB0891"/>
    <w:rsid w:val="00CB2E6B"/>
    <w:rsid w:val="00CB3B2B"/>
    <w:rsid w:val="00CC0970"/>
    <w:rsid w:val="00CC1397"/>
    <w:rsid w:val="00CC2679"/>
    <w:rsid w:val="00CC2743"/>
    <w:rsid w:val="00CC38D9"/>
    <w:rsid w:val="00CC43D9"/>
    <w:rsid w:val="00CC7CD7"/>
    <w:rsid w:val="00CD21A2"/>
    <w:rsid w:val="00CD255E"/>
    <w:rsid w:val="00CE4357"/>
    <w:rsid w:val="00CE4F7C"/>
    <w:rsid w:val="00CE549E"/>
    <w:rsid w:val="00CE5FE6"/>
    <w:rsid w:val="00CE6E5A"/>
    <w:rsid w:val="00CF244C"/>
    <w:rsid w:val="00CF2689"/>
    <w:rsid w:val="00CF4F1A"/>
    <w:rsid w:val="00D0347A"/>
    <w:rsid w:val="00D036E7"/>
    <w:rsid w:val="00D0406B"/>
    <w:rsid w:val="00D051C7"/>
    <w:rsid w:val="00D05C7C"/>
    <w:rsid w:val="00D06560"/>
    <w:rsid w:val="00D1072B"/>
    <w:rsid w:val="00D12262"/>
    <w:rsid w:val="00D13CE8"/>
    <w:rsid w:val="00D155C5"/>
    <w:rsid w:val="00D169B4"/>
    <w:rsid w:val="00D175F6"/>
    <w:rsid w:val="00D20524"/>
    <w:rsid w:val="00D227DB"/>
    <w:rsid w:val="00D22C89"/>
    <w:rsid w:val="00D22EA8"/>
    <w:rsid w:val="00D26479"/>
    <w:rsid w:val="00D30555"/>
    <w:rsid w:val="00D322C2"/>
    <w:rsid w:val="00D323BA"/>
    <w:rsid w:val="00D33BF4"/>
    <w:rsid w:val="00D367A2"/>
    <w:rsid w:val="00D3795B"/>
    <w:rsid w:val="00D40C3E"/>
    <w:rsid w:val="00D40D94"/>
    <w:rsid w:val="00D42678"/>
    <w:rsid w:val="00D43F5D"/>
    <w:rsid w:val="00D4538A"/>
    <w:rsid w:val="00D45912"/>
    <w:rsid w:val="00D4612B"/>
    <w:rsid w:val="00D468D6"/>
    <w:rsid w:val="00D46C3A"/>
    <w:rsid w:val="00D50888"/>
    <w:rsid w:val="00D50D53"/>
    <w:rsid w:val="00D5526B"/>
    <w:rsid w:val="00D56BD5"/>
    <w:rsid w:val="00D60C5D"/>
    <w:rsid w:val="00D65835"/>
    <w:rsid w:val="00D65A21"/>
    <w:rsid w:val="00D65EA5"/>
    <w:rsid w:val="00D70BFB"/>
    <w:rsid w:val="00D7505C"/>
    <w:rsid w:val="00D750F6"/>
    <w:rsid w:val="00D83C48"/>
    <w:rsid w:val="00D8406E"/>
    <w:rsid w:val="00D86B10"/>
    <w:rsid w:val="00D87823"/>
    <w:rsid w:val="00D90BD6"/>
    <w:rsid w:val="00D920D8"/>
    <w:rsid w:val="00D93797"/>
    <w:rsid w:val="00D93B14"/>
    <w:rsid w:val="00D9460D"/>
    <w:rsid w:val="00D9678F"/>
    <w:rsid w:val="00DA0A96"/>
    <w:rsid w:val="00DA1C82"/>
    <w:rsid w:val="00DA2736"/>
    <w:rsid w:val="00DA2828"/>
    <w:rsid w:val="00DA63D6"/>
    <w:rsid w:val="00DA67F3"/>
    <w:rsid w:val="00DB1FB4"/>
    <w:rsid w:val="00DB3E80"/>
    <w:rsid w:val="00DB3EA5"/>
    <w:rsid w:val="00DB5A9F"/>
    <w:rsid w:val="00DB5B30"/>
    <w:rsid w:val="00DC0D09"/>
    <w:rsid w:val="00DC19C6"/>
    <w:rsid w:val="00DC4945"/>
    <w:rsid w:val="00DC5C67"/>
    <w:rsid w:val="00DC6E74"/>
    <w:rsid w:val="00DC7D6D"/>
    <w:rsid w:val="00DC7E02"/>
    <w:rsid w:val="00DC7F37"/>
    <w:rsid w:val="00DD0AB2"/>
    <w:rsid w:val="00DD3046"/>
    <w:rsid w:val="00DD4621"/>
    <w:rsid w:val="00DE62C3"/>
    <w:rsid w:val="00DE6C2F"/>
    <w:rsid w:val="00DF1083"/>
    <w:rsid w:val="00DF4E06"/>
    <w:rsid w:val="00DF67BC"/>
    <w:rsid w:val="00DF78B1"/>
    <w:rsid w:val="00E03986"/>
    <w:rsid w:val="00E0430F"/>
    <w:rsid w:val="00E04819"/>
    <w:rsid w:val="00E059A9"/>
    <w:rsid w:val="00E05E26"/>
    <w:rsid w:val="00E070F9"/>
    <w:rsid w:val="00E104A1"/>
    <w:rsid w:val="00E113EB"/>
    <w:rsid w:val="00E12309"/>
    <w:rsid w:val="00E15CAF"/>
    <w:rsid w:val="00E20D0B"/>
    <w:rsid w:val="00E25DCB"/>
    <w:rsid w:val="00E26407"/>
    <w:rsid w:val="00E27F91"/>
    <w:rsid w:val="00E41F9D"/>
    <w:rsid w:val="00E4304B"/>
    <w:rsid w:val="00E47375"/>
    <w:rsid w:val="00E57CBF"/>
    <w:rsid w:val="00E61BF2"/>
    <w:rsid w:val="00E622F0"/>
    <w:rsid w:val="00E639F2"/>
    <w:rsid w:val="00E63C6A"/>
    <w:rsid w:val="00E65018"/>
    <w:rsid w:val="00E6682D"/>
    <w:rsid w:val="00E66DD0"/>
    <w:rsid w:val="00E67597"/>
    <w:rsid w:val="00E708CA"/>
    <w:rsid w:val="00E72F34"/>
    <w:rsid w:val="00E76630"/>
    <w:rsid w:val="00E766C7"/>
    <w:rsid w:val="00E766D4"/>
    <w:rsid w:val="00E813D5"/>
    <w:rsid w:val="00E82F62"/>
    <w:rsid w:val="00E84AFC"/>
    <w:rsid w:val="00E87051"/>
    <w:rsid w:val="00E87B5A"/>
    <w:rsid w:val="00E90718"/>
    <w:rsid w:val="00E90FA3"/>
    <w:rsid w:val="00E91608"/>
    <w:rsid w:val="00E92368"/>
    <w:rsid w:val="00E92AC6"/>
    <w:rsid w:val="00E96DBA"/>
    <w:rsid w:val="00EA171A"/>
    <w:rsid w:val="00EA1DFD"/>
    <w:rsid w:val="00EA2B8F"/>
    <w:rsid w:val="00EA3600"/>
    <w:rsid w:val="00EA396C"/>
    <w:rsid w:val="00EA7D1F"/>
    <w:rsid w:val="00EB0AC0"/>
    <w:rsid w:val="00EB29F2"/>
    <w:rsid w:val="00EB2F1B"/>
    <w:rsid w:val="00EB3F57"/>
    <w:rsid w:val="00EB506E"/>
    <w:rsid w:val="00EB544F"/>
    <w:rsid w:val="00EB6DD6"/>
    <w:rsid w:val="00EC247F"/>
    <w:rsid w:val="00EC3BAD"/>
    <w:rsid w:val="00EC3BB0"/>
    <w:rsid w:val="00EC4ECB"/>
    <w:rsid w:val="00EC5AFA"/>
    <w:rsid w:val="00EC5C82"/>
    <w:rsid w:val="00EC7703"/>
    <w:rsid w:val="00ED09B2"/>
    <w:rsid w:val="00ED6FAE"/>
    <w:rsid w:val="00EE60E7"/>
    <w:rsid w:val="00EE6176"/>
    <w:rsid w:val="00EF0524"/>
    <w:rsid w:val="00EF1164"/>
    <w:rsid w:val="00EF3660"/>
    <w:rsid w:val="00EF5C17"/>
    <w:rsid w:val="00F074D0"/>
    <w:rsid w:val="00F07A19"/>
    <w:rsid w:val="00F07C7F"/>
    <w:rsid w:val="00F10845"/>
    <w:rsid w:val="00F16D76"/>
    <w:rsid w:val="00F209BA"/>
    <w:rsid w:val="00F210A5"/>
    <w:rsid w:val="00F22E8C"/>
    <w:rsid w:val="00F23668"/>
    <w:rsid w:val="00F244C8"/>
    <w:rsid w:val="00F24686"/>
    <w:rsid w:val="00F247EC"/>
    <w:rsid w:val="00F2788E"/>
    <w:rsid w:val="00F3103F"/>
    <w:rsid w:val="00F3376F"/>
    <w:rsid w:val="00F33BA8"/>
    <w:rsid w:val="00F36BE8"/>
    <w:rsid w:val="00F4087B"/>
    <w:rsid w:val="00F43A95"/>
    <w:rsid w:val="00F45455"/>
    <w:rsid w:val="00F51147"/>
    <w:rsid w:val="00F55784"/>
    <w:rsid w:val="00F56156"/>
    <w:rsid w:val="00F64676"/>
    <w:rsid w:val="00F657B4"/>
    <w:rsid w:val="00F74123"/>
    <w:rsid w:val="00F76756"/>
    <w:rsid w:val="00F812DC"/>
    <w:rsid w:val="00F90055"/>
    <w:rsid w:val="00F90F49"/>
    <w:rsid w:val="00F91B99"/>
    <w:rsid w:val="00F9488B"/>
    <w:rsid w:val="00F94959"/>
    <w:rsid w:val="00FA33E5"/>
    <w:rsid w:val="00FA3D47"/>
    <w:rsid w:val="00FA4515"/>
    <w:rsid w:val="00FA655A"/>
    <w:rsid w:val="00FB2B1F"/>
    <w:rsid w:val="00FB3019"/>
    <w:rsid w:val="00FB3B91"/>
    <w:rsid w:val="00FB6286"/>
    <w:rsid w:val="00FB6DFB"/>
    <w:rsid w:val="00FB70E1"/>
    <w:rsid w:val="00FB7F14"/>
    <w:rsid w:val="00FC2AAE"/>
    <w:rsid w:val="00FC2B15"/>
    <w:rsid w:val="00FC5712"/>
    <w:rsid w:val="00FD23DA"/>
    <w:rsid w:val="00FD29A1"/>
    <w:rsid w:val="00FD2F9C"/>
    <w:rsid w:val="00FD4BD2"/>
    <w:rsid w:val="00FD50FE"/>
    <w:rsid w:val="00FE3F62"/>
    <w:rsid w:val="00FE4EC6"/>
    <w:rsid w:val="00FE6805"/>
    <w:rsid w:val="00FE70CA"/>
    <w:rsid w:val="00FE7C23"/>
    <w:rsid w:val="00FF0B35"/>
    <w:rsid w:val="00FF0CF4"/>
    <w:rsid w:val="00FF1A1D"/>
    <w:rsid w:val="00FF3113"/>
    <w:rsid w:val="00FF3605"/>
    <w:rsid w:val="00FF528D"/>
    <w:rsid w:val="1B1099C9"/>
    <w:rsid w:val="694C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7AF4079"/>
  <w15:chartTrackingRefBased/>
  <w15:docId w15:val="{FBCCF176-B98D-4BE6-80B4-3F24299F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4ABA"/>
    <w:pPr>
      <w:widowControl/>
      <w:wordWrap/>
      <w:autoSpaceDE/>
      <w:autoSpaceDN/>
      <w:spacing w:line="240" w:lineRule="auto"/>
      <w:jc w:val="left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02F"/>
    <w:pPr>
      <w:widowControl/>
      <w:wordWrap/>
      <w:autoSpaceDE/>
      <w:autoSpaceDN/>
      <w:spacing w:after="0" w:line="480" w:lineRule="auto"/>
      <w:outlineLvl w:val="1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99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3B91"/>
  </w:style>
  <w:style w:type="table" w:styleId="TableGrid">
    <w:name w:val="Table Grid"/>
    <w:basedOn w:val="TableNormal"/>
    <w:uiPriority w:val="39"/>
    <w:rsid w:val="00FB3B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94A5D"/>
    <w:rPr>
      <w:b/>
      <w:bCs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45E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5E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2745E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45E9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0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0F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6DFB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1A37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2E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2E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2E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E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503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039D"/>
  </w:style>
  <w:style w:type="paragraph" w:styleId="Footer">
    <w:name w:val="footer"/>
    <w:basedOn w:val="Normal"/>
    <w:link w:val="FooterChar"/>
    <w:uiPriority w:val="99"/>
    <w:unhideWhenUsed/>
    <w:rsid w:val="006503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039D"/>
  </w:style>
  <w:style w:type="character" w:customStyle="1" w:styleId="Heading1Char">
    <w:name w:val="Heading 1 Char"/>
    <w:basedOn w:val="DefaultParagraphFont"/>
    <w:link w:val="Heading1"/>
    <w:uiPriority w:val="9"/>
    <w:rsid w:val="00CA4AB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B002F"/>
    <w:rPr>
      <w:rFonts w:ascii="Times New Roman" w:hAnsi="Times New Roman" w:cs="Times New Roman"/>
      <w:i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A0A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id-label">
    <w:name w:val="id-label"/>
    <w:basedOn w:val="DefaultParagraphFont"/>
    <w:rsid w:val="00D8406E"/>
  </w:style>
  <w:style w:type="character" w:styleId="Strong">
    <w:name w:val="Strong"/>
    <w:basedOn w:val="DefaultParagraphFont"/>
    <w:uiPriority w:val="22"/>
    <w:qFormat/>
    <w:rsid w:val="00D8406E"/>
    <w:rPr>
      <w:b/>
      <w:bCs/>
    </w:rPr>
  </w:style>
  <w:style w:type="paragraph" w:styleId="Revision">
    <w:name w:val="Revision"/>
    <w:hidden/>
    <w:uiPriority w:val="99"/>
    <w:semiHidden/>
    <w:rsid w:val="00255EFB"/>
    <w:pPr>
      <w:spacing w:after="0" w:line="240" w:lineRule="auto"/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1B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36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91532-5C4A-4FEC-AD37-681BA0B0E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3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</dc:creator>
  <cp:keywords/>
  <dc:description/>
  <cp:lastModifiedBy>Yuvasri Venkatesan</cp:lastModifiedBy>
  <cp:revision>152</cp:revision>
  <dcterms:created xsi:type="dcterms:W3CDTF">2024-06-22T05:05:00Z</dcterms:created>
  <dcterms:modified xsi:type="dcterms:W3CDTF">2025-10-22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d6f7cca92d7e357f22d201c88946d7945cf63e6ff01029c97467fe61936c1</vt:lpwstr>
  </property>
</Properties>
</file>